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296C" w14:textId="1C8D6E06" w:rsidR="002B393A" w:rsidRPr="00A018E2" w:rsidRDefault="002B393A" w:rsidP="002B393A">
      <w:pPr>
        <w:rPr>
          <w:rFonts w:ascii="Arial" w:hAnsi="Arial" w:cs="Arial"/>
          <w:b/>
          <w:sz w:val="14"/>
          <w:szCs w:val="14"/>
        </w:rPr>
      </w:pPr>
      <w:proofErr w:type="gramStart"/>
      <w:r w:rsidRPr="00E61450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S</w:t>
      </w:r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>upplementary</w:t>
      </w:r>
      <w:r w:rsidRPr="00E61450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 </w:t>
      </w:r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Table </w:t>
      </w:r>
      <w:r w:rsidR="00E300C3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1</w:t>
      </w:r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>.</w:t>
      </w:r>
      <w:proofErr w:type="gramEnd"/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</w:t>
      </w:r>
      <w:r w:rsidR="000A7322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I</w:t>
      </w:r>
      <w:r w:rsidR="000A7322" w:rsidRPr="000A7322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ncidence of </w:t>
      </w:r>
      <w:proofErr w:type="spellStart"/>
      <w:r w:rsidR="000A7322" w:rsidRPr="000A7322">
        <w:rPr>
          <w:rFonts w:ascii="Arial" w:eastAsia="游ゴシック" w:hAnsi="Arial" w:cs="Arial"/>
          <w:b/>
          <w:bCs/>
          <w:kern w:val="0"/>
          <w:sz w:val="14"/>
          <w:szCs w:val="16"/>
        </w:rPr>
        <w:t>irAEs</w:t>
      </w:r>
      <w:proofErr w:type="spellEnd"/>
      <w:r w:rsidR="000A7322" w:rsidRPr="000A7322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in various cancer patients treated each </w:t>
      </w:r>
      <w:proofErr w:type="gramStart"/>
      <w:r w:rsidR="000A7322" w:rsidRPr="000A7322">
        <w:rPr>
          <w:rFonts w:ascii="Arial" w:eastAsia="游ゴシック" w:hAnsi="Arial" w:cs="Arial"/>
          <w:b/>
          <w:bCs/>
          <w:kern w:val="0"/>
          <w:sz w:val="14"/>
          <w:szCs w:val="16"/>
        </w:rPr>
        <w:t>ICIs</w:t>
      </w:r>
      <w:proofErr w:type="gramEnd"/>
    </w:p>
    <w:tbl>
      <w:tblPr>
        <w:tblW w:w="10690" w:type="dxa"/>
        <w:tblInd w:w="-9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1018"/>
        <w:gridCol w:w="1019"/>
        <w:gridCol w:w="1018"/>
        <w:gridCol w:w="1019"/>
        <w:gridCol w:w="1018"/>
        <w:gridCol w:w="1019"/>
        <w:gridCol w:w="1018"/>
        <w:gridCol w:w="1019"/>
        <w:gridCol w:w="1019"/>
      </w:tblGrid>
      <w:tr w:rsidR="004B0995" w:rsidRPr="00184249" w14:paraId="314063E9" w14:textId="77777777" w:rsidTr="00856DC7">
        <w:trPr>
          <w:trHeight w:val="338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A42DA24" w14:textId="3C8A4BD6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5" w:type="dxa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1B782FB" w14:textId="48103B14" w:rsidR="004B0995" w:rsidRPr="00856DC7" w:rsidRDefault="004B0995" w:rsidP="00856DC7">
            <w:pPr>
              <w:spacing w:line="240" w:lineRule="exact"/>
              <w:ind w:leftChars="-47" w:left="-99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Anti-PD-1</w:t>
            </w:r>
          </w:p>
        </w:tc>
        <w:tc>
          <w:tcPr>
            <w:tcW w:w="3056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82879DF" w14:textId="31B751D9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Anti-PD-L1</w:t>
            </w:r>
          </w:p>
        </w:tc>
        <w:tc>
          <w:tcPr>
            <w:tcW w:w="3056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43D8640A" w14:textId="609DFE54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Anti-CTLA-4 plus anti-PD-1</w:t>
            </w:r>
          </w:p>
        </w:tc>
      </w:tr>
      <w:tr w:rsidR="004B0995" w:rsidRPr="00184249" w14:paraId="54D24821" w14:textId="77777777" w:rsidTr="00856DC7">
        <w:trPr>
          <w:trHeight w:val="338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E45A190" w14:textId="22E4123A" w:rsidR="004B0995" w:rsidRPr="00856DC7" w:rsidRDefault="004B0995" w:rsidP="00856DC7">
            <w:pPr>
              <w:widowControl/>
              <w:spacing w:line="240" w:lineRule="exact"/>
              <w:ind w:rightChars="-47" w:right="-99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Grou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CB05826" w14:textId="2B6633E8" w:rsidR="004B0995" w:rsidRPr="00856DC7" w:rsidRDefault="00E364F8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All case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BFBFBF"/>
            <w:vAlign w:val="center"/>
          </w:tcPr>
          <w:p w14:paraId="48582F10" w14:textId="60CBB4AB" w:rsidR="004B0995" w:rsidRPr="00856DC7" w:rsidRDefault="004B0995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Non-</w:t>
            </w:r>
            <w:proofErr w:type="spellStart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</w:t>
            </w:r>
            <w:proofErr w:type="spellEnd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A125EDD" w14:textId="77777777" w:rsidR="004B0995" w:rsidRPr="00856DC7" w:rsidRDefault="004B0995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</w:t>
            </w:r>
            <w:proofErr w:type="spellEnd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5ED69A54" w14:textId="0AE209C6" w:rsidR="004B0995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All cases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59AB293F" w14:textId="01DEDEDD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Non-</w:t>
            </w:r>
            <w:proofErr w:type="spellStart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</w:t>
            </w:r>
            <w:proofErr w:type="spellEnd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65A41C9" w14:textId="77777777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</w:t>
            </w:r>
            <w:proofErr w:type="spellEnd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1687F62" w14:textId="1C9DB724" w:rsidR="004B0995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All cases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05F00791" w14:textId="5E18767C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Non-</w:t>
            </w:r>
            <w:proofErr w:type="spellStart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</w:t>
            </w:r>
            <w:proofErr w:type="spellEnd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645EFB19" w14:textId="77777777" w:rsidR="004B0995" w:rsidRPr="00856DC7" w:rsidRDefault="004B0995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</w:t>
            </w:r>
            <w:proofErr w:type="spellEnd"/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group</w:t>
            </w:r>
          </w:p>
        </w:tc>
      </w:tr>
      <w:tr w:rsidR="00E364F8" w:rsidRPr="00184249" w14:paraId="1E375A06" w14:textId="77777777" w:rsidTr="00856DC7">
        <w:trPr>
          <w:trHeight w:val="338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2260DAE" w14:textId="3C826BDF" w:rsidR="00E364F8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Total, n (%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C7BF5F5" w14:textId="25FDA37E" w:rsidR="00E364F8" w:rsidRPr="00856DC7" w:rsidRDefault="00E364F8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476 (100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BFBFBF"/>
            <w:vAlign w:val="center"/>
          </w:tcPr>
          <w:p w14:paraId="56B5369B" w14:textId="043265E7" w:rsidR="00E364F8" w:rsidRPr="00856DC7" w:rsidRDefault="00E364F8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76 (58.0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0FCB4B3" w14:textId="159B5ED9" w:rsidR="00E364F8" w:rsidRPr="00856DC7" w:rsidRDefault="003D0454" w:rsidP="003D0454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kern w:val="0"/>
                <w:sz w:val="14"/>
                <w:szCs w:val="14"/>
              </w:rPr>
              <w:t>200 (42</w:t>
            </w:r>
            <w:r w:rsidR="00E364F8"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.0)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B19D5D5" w14:textId="54A6F2C3" w:rsidR="00E364F8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48 (100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79768AFE" w14:textId="69EB8352" w:rsidR="00E364F8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0 (41.7)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3BF18B3" w14:textId="5E52465D" w:rsidR="00E364F8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8 (58.3)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59209CE" w14:textId="2F55A8DA" w:rsidR="00E364F8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89 (100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1BA1D626" w14:textId="20EB7FC9" w:rsidR="00E364F8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8 (31.5)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2AA12C20" w14:textId="497E8AEA" w:rsidR="00E364F8" w:rsidRPr="00856DC7" w:rsidRDefault="00E364F8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61 (68.5)</w:t>
            </w:r>
          </w:p>
        </w:tc>
      </w:tr>
      <w:tr w:rsidR="00856DC7" w:rsidRPr="00184249" w14:paraId="3951A1D3" w14:textId="77777777" w:rsidTr="00856DC7">
        <w:trPr>
          <w:cantSplit/>
          <w:trHeight w:val="246"/>
        </w:trPr>
        <w:tc>
          <w:tcPr>
            <w:tcW w:w="1523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559F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Esophageal cancer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01A95554" w14:textId="0C143A5E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33 (100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844FF3D" w14:textId="10C4EAEA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0 (60.6)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0A0D9" w14:textId="7836B8F4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3 (39.4)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vAlign w:val="center"/>
          </w:tcPr>
          <w:p w14:paraId="4CC81898" w14:textId="7899268A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49A32218" w14:textId="792CF53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FC033" w14:textId="736CB532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tcBorders>
              <w:top w:val="single" w:sz="8" w:space="0" w:color="auto"/>
            </w:tcBorders>
            <w:vAlign w:val="center"/>
          </w:tcPr>
          <w:p w14:paraId="5AB1651B" w14:textId="739BFF62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53607C31" w14:textId="4E8EE343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8940F0" w14:textId="280E929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856DC7" w:rsidRPr="00184249" w14:paraId="107FC121" w14:textId="77777777" w:rsidTr="00856DC7">
        <w:trPr>
          <w:cantSplit/>
          <w:trHeight w:val="246"/>
        </w:trPr>
        <w:tc>
          <w:tcPr>
            <w:tcW w:w="1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54B178" w14:textId="422473F0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astric cancer</w:t>
            </w:r>
          </w:p>
        </w:tc>
        <w:tc>
          <w:tcPr>
            <w:tcW w:w="1018" w:type="dxa"/>
            <w:vAlign w:val="center"/>
          </w:tcPr>
          <w:p w14:paraId="715D3EE6" w14:textId="1A33A8DC" w:rsidR="00856DC7" w:rsidRPr="00856DC7" w:rsidRDefault="00856DC7" w:rsidP="00FB70E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FB70E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1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50291E29" w14:textId="6D74C00A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9 (71.7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76F55E" w14:textId="66626D90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2 (29.3)</w:t>
            </w:r>
          </w:p>
        </w:tc>
        <w:tc>
          <w:tcPr>
            <w:tcW w:w="1019" w:type="dxa"/>
            <w:vAlign w:val="center"/>
          </w:tcPr>
          <w:p w14:paraId="2D1DD616" w14:textId="266867BB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72AFF541" w14:textId="3364625A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0C435" w14:textId="37ECCC2E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vAlign w:val="center"/>
          </w:tcPr>
          <w:p w14:paraId="7C2B5870" w14:textId="7A2D9AF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1254205D" w14:textId="6280A448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06A53F8" w14:textId="4EB9A884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856DC7" w:rsidRPr="00184249" w14:paraId="16F287BD" w14:textId="77777777" w:rsidTr="00856DC7">
        <w:trPr>
          <w:cantSplit/>
          <w:trHeight w:val="246"/>
        </w:trPr>
        <w:tc>
          <w:tcPr>
            <w:tcW w:w="1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B9F5B8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Head and neck cancer</w:t>
            </w:r>
          </w:p>
        </w:tc>
        <w:tc>
          <w:tcPr>
            <w:tcW w:w="1018" w:type="dxa"/>
            <w:vAlign w:val="center"/>
          </w:tcPr>
          <w:p w14:paraId="229D86C2" w14:textId="242F03B5" w:rsidR="00856DC7" w:rsidRPr="00856DC7" w:rsidRDefault="00FB70E0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85</w:t>
            </w:r>
            <w:r w:rsidR="00856DC7"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3EE9907A" w14:textId="32F81FD8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41 (48.2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5867AC" w14:textId="69120FFE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44 (51.8)</w:t>
            </w:r>
          </w:p>
        </w:tc>
        <w:tc>
          <w:tcPr>
            <w:tcW w:w="1019" w:type="dxa"/>
            <w:vAlign w:val="center"/>
          </w:tcPr>
          <w:p w14:paraId="710A8A09" w14:textId="0E60447B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7BA38B5E" w14:textId="6CAAD71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26A203" w14:textId="2B4B3E50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vAlign w:val="center"/>
          </w:tcPr>
          <w:p w14:paraId="0374E1D3" w14:textId="429EC58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19052A10" w14:textId="25ECAB50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62B68A0" w14:textId="0595EFC3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856DC7" w:rsidRPr="00184249" w14:paraId="0D35C7F9" w14:textId="77777777" w:rsidTr="00856DC7">
        <w:trPr>
          <w:cantSplit/>
          <w:trHeight w:val="246"/>
        </w:trPr>
        <w:tc>
          <w:tcPr>
            <w:tcW w:w="1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4E0AFD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Lung cancer</w:t>
            </w:r>
          </w:p>
        </w:tc>
        <w:tc>
          <w:tcPr>
            <w:tcW w:w="1018" w:type="dxa"/>
            <w:vAlign w:val="center"/>
          </w:tcPr>
          <w:p w14:paraId="24CFD46C" w14:textId="2F2CE9ED" w:rsidR="00856DC7" w:rsidRPr="00856DC7" w:rsidRDefault="00FB70E0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13</w:t>
            </w:r>
            <w:r w:rsidR="00856DC7"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1455ED53" w14:textId="73EA5DA2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69 (61.1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506503" w14:textId="74FC6594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44 (38.9)</w:t>
            </w:r>
          </w:p>
        </w:tc>
        <w:tc>
          <w:tcPr>
            <w:tcW w:w="1019" w:type="dxa"/>
            <w:vAlign w:val="center"/>
          </w:tcPr>
          <w:p w14:paraId="0B63D45E" w14:textId="4363FF3B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37 (100)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08E89800" w14:textId="2716225C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7 (45.9)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1BFEA8" w14:textId="1730DA92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0 (54.1)</w:t>
            </w:r>
          </w:p>
        </w:tc>
        <w:tc>
          <w:tcPr>
            <w:tcW w:w="1018" w:type="dxa"/>
            <w:vAlign w:val="center"/>
          </w:tcPr>
          <w:p w14:paraId="6ED74F8B" w14:textId="7AFA58E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1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2F0965AD" w14:textId="0D7CFAFA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 (100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68E58F8" w14:textId="3924FAC3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0 (0.0)</w:t>
            </w:r>
          </w:p>
        </w:tc>
      </w:tr>
      <w:tr w:rsidR="00856DC7" w:rsidRPr="00184249" w14:paraId="581184F0" w14:textId="77777777" w:rsidTr="00856DC7">
        <w:trPr>
          <w:cantSplit/>
          <w:trHeight w:val="246"/>
        </w:trPr>
        <w:tc>
          <w:tcPr>
            <w:tcW w:w="1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454531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Melanoma</w:t>
            </w:r>
          </w:p>
        </w:tc>
        <w:tc>
          <w:tcPr>
            <w:tcW w:w="1018" w:type="dxa"/>
            <w:vAlign w:val="center"/>
          </w:tcPr>
          <w:p w14:paraId="4131424C" w14:textId="77C837AE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FB70E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53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021533BE" w14:textId="01170A97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0 (37.7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616AB8" w14:textId="11D1C499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33 (62.3)</w:t>
            </w:r>
          </w:p>
        </w:tc>
        <w:tc>
          <w:tcPr>
            <w:tcW w:w="1019" w:type="dxa"/>
            <w:vAlign w:val="center"/>
          </w:tcPr>
          <w:p w14:paraId="410548FE" w14:textId="1D3E4565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2A19F400" w14:textId="0FD6DDBD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B27B38" w14:textId="266FDD3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vAlign w:val="center"/>
          </w:tcPr>
          <w:p w14:paraId="69BF8A65" w14:textId="1293D3A1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10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6BA99B82" w14:textId="0EB4F28F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 (10.0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4BFB1B3" w14:textId="5AB4CEB9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9 (90.0)</w:t>
            </w:r>
          </w:p>
        </w:tc>
      </w:tr>
      <w:tr w:rsidR="00856DC7" w:rsidRPr="00184249" w14:paraId="7243BA1F" w14:textId="77777777" w:rsidTr="00856DC7">
        <w:trPr>
          <w:cantSplit/>
          <w:trHeight w:val="246"/>
        </w:trPr>
        <w:tc>
          <w:tcPr>
            <w:tcW w:w="1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25BD16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Renal cell carcinoma</w:t>
            </w:r>
          </w:p>
        </w:tc>
        <w:tc>
          <w:tcPr>
            <w:tcW w:w="1018" w:type="dxa"/>
            <w:vAlign w:val="center"/>
          </w:tcPr>
          <w:p w14:paraId="57E262A1" w14:textId="1F48D35D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FB70E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1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5B0391F5" w14:textId="6BFDE432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4 (45.2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6CD4D" w14:textId="376FCF5D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7 (54.8)</w:t>
            </w:r>
          </w:p>
        </w:tc>
        <w:tc>
          <w:tcPr>
            <w:tcW w:w="1019" w:type="dxa"/>
            <w:vAlign w:val="center"/>
          </w:tcPr>
          <w:p w14:paraId="35FB9B52" w14:textId="78F8F720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54A4658E" w14:textId="02CE0DFF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D8E622" w14:textId="6ED9439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8" w:type="dxa"/>
            <w:vAlign w:val="center"/>
          </w:tcPr>
          <w:p w14:paraId="0554926A" w14:textId="4A210FC9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77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071606B4" w14:textId="7C03F64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6 (33.8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30BE50E" w14:textId="3F0BCA8C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51 (66.2)</w:t>
            </w:r>
          </w:p>
        </w:tc>
      </w:tr>
      <w:tr w:rsidR="00856DC7" w:rsidRPr="00184249" w14:paraId="50D8466D" w14:textId="77777777" w:rsidTr="00856DC7">
        <w:trPr>
          <w:cantSplit/>
          <w:trHeight w:val="246"/>
        </w:trPr>
        <w:tc>
          <w:tcPr>
            <w:tcW w:w="1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F99A31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Urothelial carcinoma</w:t>
            </w:r>
          </w:p>
        </w:tc>
        <w:tc>
          <w:tcPr>
            <w:tcW w:w="1018" w:type="dxa"/>
            <w:vAlign w:val="center"/>
          </w:tcPr>
          <w:p w14:paraId="36A041F9" w14:textId="70347EE7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110 (100)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33282AD2" w14:textId="06284BDA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76 (69.1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33B215" w14:textId="5772FBF3" w:rsidR="00856DC7" w:rsidRPr="00856DC7" w:rsidRDefault="00856DC7" w:rsidP="00856DC7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34 (30.9)</w:t>
            </w:r>
          </w:p>
        </w:tc>
        <w:tc>
          <w:tcPr>
            <w:tcW w:w="1019" w:type="dxa"/>
            <w:vAlign w:val="center"/>
          </w:tcPr>
          <w:p w14:paraId="76DC1A04" w14:textId="0EEB9313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7 (100)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2E5125BD" w14:textId="110BDF20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 (14.3)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21939B" w14:textId="6FAD4C0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6 (85.7)</w:t>
            </w:r>
          </w:p>
        </w:tc>
        <w:tc>
          <w:tcPr>
            <w:tcW w:w="1018" w:type="dxa"/>
            <w:vAlign w:val="center"/>
          </w:tcPr>
          <w:p w14:paraId="3F25A0C1" w14:textId="62D9C30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tcBorders>
              <w:left w:val="nil"/>
            </w:tcBorders>
            <w:shd w:val="clear" w:color="auto" w:fill="auto"/>
            <w:vAlign w:val="center"/>
          </w:tcPr>
          <w:p w14:paraId="31B21CCF" w14:textId="18819B0B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907F46A" w14:textId="2A1E59D1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-</w:t>
            </w:r>
          </w:p>
        </w:tc>
      </w:tr>
      <w:tr w:rsidR="00856DC7" w:rsidRPr="00184249" w14:paraId="57FF0023" w14:textId="77777777" w:rsidTr="00856DC7">
        <w:trPr>
          <w:cantSplit/>
          <w:trHeight w:val="246"/>
        </w:trPr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29785" w14:textId="77777777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Other cancers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1E808143" w14:textId="03D7F55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10 (100)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832C72" w14:textId="423B4E4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7 (70.0)</w:t>
            </w: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C710F" w14:textId="1E854D7C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3 (30.0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289EA282" w14:textId="7E760788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4 (100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9E85DF" w14:textId="0F7B85B3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 (50.0)</w:t>
            </w:r>
          </w:p>
        </w:tc>
        <w:tc>
          <w:tcPr>
            <w:tcW w:w="10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29ADF" w14:textId="15BC0238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2 (50.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68B98E23" w14:textId="71315B00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</w:t>
            </w:r>
            <w:r w:rsidRPr="00856DC7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11DDB7" w14:textId="4ECA1218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0 (0.0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37672" w14:textId="656B7EC6" w:rsidR="00856DC7" w:rsidRPr="00856DC7" w:rsidRDefault="00856DC7" w:rsidP="00856DC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r w:rsidRPr="00856DC7">
              <w:rPr>
                <w:rFonts w:ascii="Arial" w:eastAsia="游ゴシック" w:hAnsi="Arial" w:cs="Arial"/>
                <w:kern w:val="0"/>
                <w:sz w:val="14"/>
                <w:szCs w:val="14"/>
              </w:rPr>
              <w:t>1 (100)</w:t>
            </w:r>
          </w:p>
        </w:tc>
      </w:tr>
    </w:tbl>
    <w:p w14:paraId="6CB516FA" w14:textId="4BD4C4AF" w:rsidR="002B393A" w:rsidRPr="00990CB9" w:rsidRDefault="00E770CA" w:rsidP="002B393A">
      <w:pPr>
        <w:rPr>
          <w:rFonts w:ascii="Arial" w:eastAsia="游ゴシック" w:hAnsi="Arial" w:cs="Arial"/>
          <w:b/>
          <w:bCs/>
          <w:kern w:val="0"/>
          <w:sz w:val="14"/>
          <w:szCs w:val="16"/>
        </w:rPr>
      </w:pPr>
      <w:proofErr w:type="spellStart"/>
      <w:proofErr w:type="gramStart"/>
      <w:r w:rsidRPr="00177C94">
        <w:rPr>
          <w:rFonts w:ascii="Arial" w:hAnsi="Arial" w:cs="Arial"/>
          <w:sz w:val="14"/>
          <w:szCs w:val="14"/>
        </w:rPr>
        <w:t>irAE</w:t>
      </w:r>
      <w:proofErr w:type="spellEnd"/>
      <w:proofErr w:type="gramEnd"/>
      <w:r w:rsidRPr="00177C94">
        <w:rPr>
          <w:rFonts w:ascii="Arial" w:hAnsi="Arial" w:cs="Arial"/>
          <w:sz w:val="14"/>
          <w:szCs w:val="14"/>
        </w:rPr>
        <w:t>: immune-related adverse event</w:t>
      </w:r>
      <w:r>
        <w:rPr>
          <w:rFonts w:ascii="Arial" w:hAnsi="Arial" w:cs="Arial" w:hint="eastAsia"/>
          <w:sz w:val="14"/>
          <w:szCs w:val="14"/>
        </w:rPr>
        <w:t xml:space="preserve">; </w:t>
      </w:r>
      <w:r w:rsidRPr="003971AC">
        <w:rPr>
          <w:rFonts w:ascii="Arial" w:hAnsi="Arial" w:cs="Arial"/>
          <w:sz w:val="14"/>
          <w:szCs w:val="14"/>
        </w:rPr>
        <w:t>PD-1</w:t>
      </w:r>
      <w:r w:rsidRPr="003971AC">
        <w:rPr>
          <w:rFonts w:ascii="Arial" w:hAnsi="Arial" w:cs="Arial" w:hint="eastAsia"/>
          <w:sz w:val="14"/>
          <w:szCs w:val="14"/>
        </w:rPr>
        <w:t xml:space="preserve">: </w:t>
      </w:r>
      <w:r w:rsidRPr="003971AC">
        <w:rPr>
          <w:rFonts w:ascii="Arial" w:hAnsi="Arial" w:cs="Arial"/>
          <w:sz w:val="14"/>
          <w:szCs w:val="14"/>
        </w:rPr>
        <w:t>Programmed death 1; PD-L1, Programmed death ligand 1</w:t>
      </w:r>
      <w:r w:rsidRPr="00D3551C">
        <w:rPr>
          <w:rFonts w:ascii="Arial" w:hAnsi="Arial" w:cs="Arial"/>
          <w:sz w:val="14"/>
          <w:szCs w:val="14"/>
        </w:rPr>
        <w:t xml:space="preserve">; </w:t>
      </w:r>
      <w:r>
        <w:rPr>
          <w:rFonts w:ascii="Arial" w:hAnsi="Arial" w:cs="Arial" w:hint="eastAsia"/>
          <w:sz w:val="14"/>
          <w:szCs w:val="14"/>
        </w:rPr>
        <w:t>C</w:t>
      </w:r>
      <w:r w:rsidRPr="00E23F7A">
        <w:rPr>
          <w:rFonts w:ascii="Arial" w:hAnsi="Arial" w:cs="Arial"/>
          <w:sz w:val="14"/>
          <w:szCs w:val="14"/>
        </w:rPr>
        <w:t>ytotoxic T-lymphocyte antigen 4</w:t>
      </w:r>
      <w:r>
        <w:rPr>
          <w:rFonts w:ascii="Arial" w:hAnsi="Arial" w:cs="Arial" w:hint="eastAsia"/>
          <w:sz w:val="14"/>
          <w:szCs w:val="14"/>
        </w:rPr>
        <w:t>,</w:t>
      </w:r>
      <w:r w:rsidRPr="00E23F7A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CTLA-4</w:t>
      </w:r>
      <w:r>
        <w:rPr>
          <w:rFonts w:ascii="Arial" w:hAnsi="Arial" w:cs="Arial" w:hint="eastAsia"/>
          <w:sz w:val="14"/>
          <w:szCs w:val="14"/>
        </w:rPr>
        <w:t xml:space="preserve">; </w:t>
      </w:r>
      <w:r>
        <w:rPr>
          <w:rFonts w:ascii="Arial" w:eastAsia="游ゴシック" w:hAnsi="Arial" w:cs="Arial" w:hint="eastAsia"/>
          <w:color w:val="000000" w:themeColor="text1"/>
          <w:kern w:val="0"/>
          <w:sz w:val="14"/>
          <w:szCs w:val="14"/>
        </w:rPr>
        <w:t>ICIs: immune checkpoint inhibitors</w:t>
      </w:r>
    </w:p>
    <w:p w14:paraId="34B0D66B" w14:textId="77777777" w:rsidR="002B393A" w:rsidRDefault="002B393A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</w:p>
    <w:p w14:paraId="7F1E8548" w14:textId="77777777" w:rsidR="002B393A" w:rsidRDefault="002B393A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</w:p>
    <w:p w14:paraId="50EC271F" w14:textId="77777777" w:rsidR="002B393A" w:rsidRDefault="002B393A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</w:p>
    <w:p w14:paraId="0EA5B5CB" w14:textId="77777777" w:rsidR="002B393A" w:rsidRDefault="002B393A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</w:p>
    <w:p w14:paraId="063BE4F2" w14:textId="5CA5955E" w:rsidR="00855CAD" w:rsidRDefault="00855CAD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  <w:r>
        <w:rPr>
          <w:rFonts w:ascii="Arial" w:eastAsia="游ゴシック" w:hAnsi="Arial" w:cs="Arial"/>
          <w:b/>
          <w:bCs/>
          <w:kern w:val="0"/>
          <w:sz w:val="14"/>
          <w:szCs w:val="16"/>
        </w:rPr>
        <w:br w:type="page"/>
      </w:r>
    </w:p>
    <w:p w14:paraId="40784985" w14:textId="5CA8FF35" w:rsidR="00855CAD" w:rsidRDefault="00855CAD" w:rsidP="00855CAD">
      <w:pPr>
        <w:rPr>
          <w:rFonts w:ascii="Arial" w:hAnsi="Arial" w:cs="Arial"/>
          <w:b/>
          <w:sz w:val="14"/>
          <w:szCs w:val="14"/>
        </w:rPr>
      </w:pPr>
      <w:proofErr w:type="gramStart"/>
      <w:r w:rsidRPr="00E61450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lastRenderedPageBreak/>
        <w:t>S</w:t>
      </w:r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>upplementary</w:t>
      </w:r>
      <w:r w:rsidRPr="00E61450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 </w:t>
      </w:r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Table </w:t>
      </w:r>
      <w:r w:rsidR="00E300C3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2</w:t>
      </w:r>
      <w:r w:rsidRPr="00E61450">
        <w:rPr>
          <w:rFonts w:ascii="Arial" w:eastAsia="游ゴシック" w:hAnsi="Arial" w:cs="Arial"/>
          <w:b/>
          <w:bCs/>
          <w:kern w:val="0"/>
          <w:sz w:val="14"/>
          <w:szCs w:val="16"/>
        </w:rPr>
        <w:t>.</w:t>
      </w:r>
      <w:proofErr w:type="gramEnd"/>
      <w:r w:rsidRPr="00A018E2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</w:t>
      </w:r>
      <w:r w:rsidRPr="00A018E2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Profile</w:t>
      </w:r>
      <w:r w:rsidRPr="00A018E2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</w:t>
      </w:r>
      <w:r w:rsidRPr="00A018E2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of </w:t>
      </w:r>
      <w:proofErr w:type="spellStart"/>
      <w:r w:rsidRPr="00A018E2">
        <w:rPr>
          <w:rFonts w:ascii="Arial" w:hAnsi="Arial" w:cs="Arial"/>
          <w:b/>
          <w:sz w:val="14"/>
          <w:szCs w:val="14"/>
        </w:rPr>
        <w:t>irAEs</w:t>
      </w:r>
      <w:proofErr w:type="spellEnd"/>
    </w:p>
    <w:tbl>
      <w:tblPr>
        <w:tblW w:w="10491" w:type="dxa"/>
        <w:tblInd w:w="-8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8"/>
        <w:gridCol w:w="840"/>
        <w:gridCol w:w="840"/>
        <w:gridCol w:w="840"/>
        <w:gridCol w:w="841"/>
        <w:gridCol w:w="840"/>
        <w:gridCol w:w="840"/>
        <w:gridCol w:w="841"/>
        <w:gridCol w:w="840"/>
        <w:gridCol w:w="840"/>
        <w:gridCol w:w="841"/>
      </w:tblGrid>
      <w:tr w:rsidR="00855CAD" w:rsidRPr="00184249" w14:paraId="6A286F7A" w14:textId="77777777" w:rsidTr="00020655">
        <w:trPr>
          <w:trHeight w:val="326"/>
        </w:trPr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61A93CD2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6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348F2566" w14:textId="77777777" w:rsidR="00855CAD" w:rsidRPr="00B0493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B0493D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All cases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729A7D1D" w14:textId="77777777" w:rsidR="00855CAD" w:rsidRPr="00B0493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Anti-PD-1 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2BBEB12E" w14:textId="77777777" w:rsidR="00855CAD" w:rsidRPr="00B0493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B0493D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Anti-PD-L1 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4D9FFDEA" w14:textId="77777777" w:rsidR="00855CAD" w:rsidRPr="00B0493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A</w:t>
            </w:r>
            <w:r w:rsidRPr="00E23F7A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nti-CTLA-4 plus anti-PD-1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DDCC96F" w14:textId="77777777" w:rsidR="00855CAD" w:rsidRPr="00B0493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A</w:t>
            </w:r>
            <w:r w:rsidRPr="00E23F7A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nti-CTLA-4 </w:t>
            </w:r>
          </w:p>
        </w:tc>
      </w:tr>
      <w:tr w:rsidR="00855CAD" w:rsidRPr="00184249" w14:paraId="35B046A2" w14:textId="77777777" w:rsidTr="00020655">
        <w:trPr>
          <w:cantSplit/>
          <w:trHeight w:val="107"/>
        </w:trPr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C499874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 xml:space="preserve">Profile of </w:t>
            </w:r>
            <w:proofErr w:type="spellStart"/>
            <w:r w:rsidRPr="0018424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irAE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s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E6A5AA8" w14:textId="77777777" w:rsidR="00855CAD" w:rsidRPr="00E13CD6" w:rsidRDefault="00855CAD" w:rsidP="0002065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l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 xml:space="preserve"> grade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124A191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rade 3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5571CE8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l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 xml:space="preserve"> grade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9FCB30C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rade 3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E6D80C5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l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 xml:space="preserve"> grade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9F1BBE4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rade 3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9C1E7C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l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 xml:space="preserve"> grade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EE4AD5B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rade 3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5DB5885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l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 xml:space="preserve"> grade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ADFC5B3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rade 3</w:t>
            </w:r>
          </w:p>
        </w:tc>
      </w:tr>
      <w:tr w:rsidR="00855CAD" w:rsidRPr="00184249" w14:paraId="42442A75" w14:textId="77777777" w:rsidTr="00020655">
        <w:trPr>
          <w:cantSplit/>
          <w:trHeight w:val="238"/>
        </w:trPr>
        <w:tc>
          <w:tcPr>
            <w:tcW w:w="208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929030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A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ll events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, n (%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B26B62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19 (100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CE88A8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11 (26.5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5D913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76 (65.9)</w:t>
            </w:r>
          </w:p>
        </w:tc>
        <w:tc>
          <w:tcPr>
            <w:tcW w:w="8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97B788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5 (23.6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688EC2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0 (9.6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3984B6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5 (12.5)</w:t>
            </w:r>
          </w:p>
        </w:tc>
        <w:tc>
          <w:tcPr>
            <w:tcW w:w="8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A5366C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02 (24.3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25B43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1 (40.2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7E5EF2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 (0.2)</w:t>
            </w:r>
          </w:p>
        </w:tc>
        <w:tc>
          <w:tcPr>
            <w:tcW w:w="8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0D24A8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 (0.0)</w:t>
            </w:r>
          </w:p>
        </w:tc>
      </w:tr>
      <w:tr w:rsidR="00855CAD" w:rsidRPr="00184249" w14:paraId="6B1E1DF3" w14:textId="77777777" w:rsidTr="00020655">
        <w:trPr>
          <w:cantSplit/>
          <w:trHeight w:val="238"/>
        </w:trPr>
        <w:tc>
          <w:tcPr>
            <w:tcW w:w="208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1D93DC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Skin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BE3218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122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9.1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948E06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1944B6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86</w:t>
            </w:r>
          </w:p>
        </w:tc>
        <w:tc>
          <w:tcPr>
            <w:tcW w:w="8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6DCD5C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6C3B0E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7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2272DB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8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9D359F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9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1EC431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5964D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8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7D832C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</w:tr>
      <w:tr w:rsidR="00855CAD" w:rsidRPr="00184249" w14:paraId="364A0284" w14:textId="77777777" w:rsidTr="00020655">
        <w:trPr>
          <w:cantSplit/>
          <w:trHeight w:val="238"/>
        </w:trPr>
        <w:tc>
          <w:tcPr>
            <w:tcW w:w="2088" w:type="dxa"/>
            <w:shd w:val="clear" w:color="auto" w:fill="auto"/>
            <w:vAlign w:val="center"/>
          </w:tcPr>
          <w:p w14:paraId="7D6FF3ED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Endocrine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AEDC6A7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92 (22.0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EEAE2BD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4093FFB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1E8596C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9BB6AE3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6005A76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69B2C19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9F77CA5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6759D5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920B199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</w:tr>
      <w:tr w:rsidR="00855CAD" w:rsidRPr="00184249" w14:paraId="244E7331" w14:textId="77777777" w:rsidTr="00020655">
        <w:trPr>
          <w:cantSplit/>
          <w:trHeight w:val="238"/>
        </w:trPr>
        <w:tc>
          <w:tcPr>
            <w:tcW w:w="2088" w:type="dxa"/>
            <w:shd w:val="clear" w:color="auto" w:fill="auto"/>
            <w:vAlign w:val="center"/>
          </w:tcPr>
          <w:p w14:paraId="504F43D0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astrointestinal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BE975CE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91 (21.7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659214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45D5DAD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CDFB65A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D6361F3" w14:textId="77777777" w:rsidR="00855CA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8B19D84" w14:textId="77777777" w:rsidR="00855CA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0F49C8E" w14:textId="77777777" w:rsidR="00855CA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5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326D7FD" w14:textId="77777777" w:rsidR="00855CA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438EE09" w14:textId="77777777" w:rsidR="00855CA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710A31E" w14:textId="77777777" w:rsidR="00855CAD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</w:tr>
      <w:tr w:rsidR="00855CAD" w:rsidRPr="00184249" w14:paraId="5232353C" w14:textId="77777777" w:rsidTr="00020655">
        <w:trPr>
          <w:cantSplit/>
          <w:trHeight w:val="238"/>
        </w:trPr>
        <w:tc>
          <w:tcPr>
            <w:tcW w:w="2088" w:type="dxa"/>
            <w:shd w:val="clear" w:color="auto" w:fill="auto"/>
            <w:vAlign w:val="center"/>
          </w:tcPr>
          <w:p w14:paraId="70A5E89A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Pulmonary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D958ED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45 (10.7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8355509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10C2B6A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AEA3FA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97A6DB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FE8EF34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62DA151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F926AD4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F192F03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42D8ACA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</w:tr>
      <w:tr w:rsidR="00855CAD" w:rsidRPr="00184249" w14:paraId="2BF3364C" w14:textId="77777777" w:rsidTr="00020655">
        <w:trPr>
          <w:cantSplit/>
          <w:trHeight w:val="238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10E12" w14:textId="77777777" w:rsidR="00855CAD" w:rsidRPr="00184249" w:rsidRDefault="00855CAD" w:rsidP="00020655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O</w:t>
            </w:r>
            <w:r w:rsidRPr="0011470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ther disorder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5A91F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69 (16.5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5E959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5C21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2CBA2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AEE4D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4E1C0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5849A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CD98B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27BEA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8B8B9" w14:textId="77777777" w:rsidR="00855CAD" w:rsidRPr="00184249" w:rsidRDefault="00855CAD" w:rsidP="00020655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</w:tr>
    </w:tbl>
    <w:p w14:paraId="2C76D814" w14:textId="77777777" w:rsidR="00855CAD" w:rsidRPr="003971AC" w:rsidRDefault="00855CAD" w:rsidP="00855CAD">
      <w:pPr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177C94">
        <w:rPr>
          <w:rFonts w:ascii="Arial" w:hAnsi="Arial" w:cs="Arial"/>
          <w:sz w:val="14"/>
          <w:szCs w:val="14"/>
        </w:rPr>
        <w:t>irAE</w:t>
      </w:r>
      <w:r>
        <w:rPr>
          <w:rFonts w:ascii="Arial" w:hAnsi="Arial" w:cs="Arial" w:hint="eastAsia"/>
          <w:sz w:val="14"/>
          <w:szCs w:val="14"/>
        </w:rPr>
        <w:t>s</w:t>
      </w:r>
      <w:proofErr w:type="spellEnd"/>
      <w:proofErr w:type="gramEnd"/>
      <w:r w:rsidRPr="00177C94">
        <w:rPr>
          <w:rFonts w:ascii="Arial" w:hAnsi="Arial" w:cs="Arial"/>
          <w:sz w:val="14"/>
          <w:szCs w:val="14"/>
        </w:rPr>
        <w:t>: immune-related adverse event</w:t>
      </w:r>
      <w:r>
        <w:rPr>
          <w:rFonts w:ascii="Arial" w:hAnsi="Arial" w:cs="Arial" w:hint="eastAsia"/>
          <w:sz w:val="14"/>
          <w:szCs w:val="14"/>
        </w:rPr>
        <w:t xml:space="preserve">s; </w:t>
      </w:r>
      <w:r w:rsidRPr="003971AC">
        <w:rPr>
          <w:rFonts w:ascii="Arial" w:hAnsi="Arial" w:cs="Arial"/>
          <w:sz w:val="14"/>
          <w:szCs w:val="14"/>
        </w:rPr>
        <w:t>PD-1</w:t>
      </w:r>
      <w:r w:rsidRPr="003971AC">
        <w:rPr>
          <w:rFonts w:ascii="Arial" w:hAnsi="Arial" w:cs="Arial" w:hint="eastAsia"/>
          <w:sz w:val="14"/>
          <w:szCs w:val="14"/>
        </w:rPr>
        <w:t xml:space="preserve">: </w:t>
      </w:r>
      <w:r w:rsidRPr="003971AC">
        <w:rPr>
          <w:rFonts w:ascii="Arial" w:hAnsi="Arial" w:cs="Arial"/>
          <w:sz w:val="14"/>
          <w:szCs w:val="14"/>
        </w:rPr>
        <w:t>Programmed death 1; PD-L1, Programmed death ligand 1</w:t>
      </w:r>
      <w:r w:rsidRPr="00D3551C">
        <w:rPr>
          <w:rFonts w:ascii="Arial" w:hAnsi="Arial" w:cs="Arial"/>
          <w:sz w:val="14"/>
          <w:szCs w:val="14"/>
        </w:rPr>
        <w:t xml:space="preserve">; </w:t>
      </w:r>
      <w:r>
        <w:rPr>
          <w:rFonts w:ascii="Arial" w:hAnsi="Arial" w:cs="Arial" w:hint="eastAsia"/>
          <w:sz w:val="14"/>
          <w:szCs w:val="14"/>
        </w:rPr>
        <w:t>C</w:t>
      </w:r>
      <w:r w:rsidRPr="00E23F7A">
        <w:rPr>
          <w:rFonts w:ascii="Arial" w:hAnsi="Arial" w:cs="Arial"/>
          <w:sz w:val="14"/>
          <w:szCs w:val="14"/>
        </w:rPr>
        <w:t>ytotoxic T-lymphocyte antigen 4</w:t>
      </w:r>
      <w:r>
        <w:rPr>
          <w:rFonts w:ascii="Arial" w:hAnsi="Arial" w:cs="Arial" w:hint="eastAsia"/>
          <w:sz w:val="14"/>
          <w:szCs w:val="14"/>
        </w:rPr>
        <w:t>,</w:t>
      </w:r>
      <w:r w:rsidRPr="00E23F7A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CTLA-4</w:t>
      </w:r>
    </w:p>
    <w:p w14:paraId="57601901" w14:textId="77777777" w:rsidR="002B393A" w:rsidRPr="00855CAD" w:rsidRDefault="002B393A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</w:p>
    <w:p w14:paraId="44F38604" w14:textId="77777777" w:rsidR="002B393A" w:rsidRDefault="002B393A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  <w:r>
        <w:rPr>
          <w:rFonts w:ascii="Arial" w:eastAsia="游ゴシック" w:hAnsi="Arial" w:cs="Arial"/>
          <w:b/>
          <w:bCs/>
          <w:kern w:val="0"/>
          <w:sz w:val="14"/>
          <w:szCs w:val="16"/>
        </w:rPr>
        <w:br w:type="page"/>
      </w:r>
    </w:p>
    <w:p w14:paraId="4BEC0D5F" w14:textId="5150F6BF" w:rsidR="007F3ABB" w:rsidRPr="00A018E2" w:rsidRDefault="00D16A8F" w:rsidP="007F3ABB">
      <w:pPr>
        <w:rPr>
          <w:rFonts w:ascii="Arial" w:hAnsi="Arial" w:cs="Arial"/>
          <w:b/>
          <w:sz w:val="14"/>
          <w:szCs w:val="14"/>
        </w:rPr>
      </w:pPr>
      <w:proofErr w:type="gramStart"/>
      <w:r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lastRenderedPageBreak/>
        <w:t>S</w:t>
      </w:r>
      <w:r w:rsidRPr="00D16A8F">
        <w:rPr>
          <w:rFonts w:ascii="Arial" w:eastAsia="游ゴシック" w:hAnsi="Arial" w:cs="Arial"/>
          <w:b/>
          <w:bCs/>
          <w:kern w:val="0"/>
          <w:sz w:val="14"/>
          <w:szCs w:val="16"/>
        </w:rPr>
        <w:t>upplementary</w:t>
      </w:r>
      <w:r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 </w:t>
      </w:r>
      <w:r w:rsidR="007F3ABB" w:rsidRPr="00A018E2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Table </w:t>
      </w:r>
      <w:r w:rsidR="00E300C3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3</w:t>
      </w:r>
      <w:r w:rsidR="007F3ABB" w:rsidRPr="00A018E2">
        <w:rPr>
          <w:rFonts w:ascii="Arial" w:eastAsia="游ゴシック" w:hAnsi="Arial" w:cs="Arial"/>
          <w:b/>
          <w:bCs/>
          <w:kern w:val="0"/>
          <w:sz w:val="14"/>
          <w:szCs w:val="16"/>
        </w:rPr>
        <w:t>.</w:t>
      </w:r>
      <w:proofErr w:type="gramEnd"/>
      <w:r w:rsidR="007F3ABB" w:rsidRPr="00A018E2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</w:t>
      </w:r>
      <w:r w:rsidR="007F3ABB" w:rsidRPr="00B84C89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Occurrence of </w:t>
      </w:r>
      <w:proofErr w:type="spellStart"/>
      <w:r w:rsidR="007F3ABB" w:rsidRPr="00B84C89">
        <w:rPr>
          <w:rFonts w:ascii="Arial" w:eastAsia="游ゴシック" w:hAnsi="Arial" w:cs="Arial"/>
          <w:b/>
          <w:bCs/>
          <w:kern w:val="0"/>
          <w:sz w:val="14"/>
          <w:szCs w:val="16"/>
        </w:rPr>
        <w:t>irAEs</w:t>
      </w:r>
      <w:proofErr w:type="spellEnd"/>
      <w:r w:rsidR="007F3ABB" w:rsidRPr="00B84C89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of any grade over time</w:t>
      </w:r>
    </w:p>
    <w:tbl>
      <w:tblPr>
        <w:tblW w:w="9646" w:type="dxa"/>
        <w:tblInd w:w="-5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7"/>
        <w:gridCol w:w="838"/>
        <w:gridCol w:w="839"/>
        <w:gridCol w:w="839"/>
        <w:gridCol w:w="839"/>
        <w:gridCol w:w="840"/>
        <w:gridCol w:w="840"/>
        <w:gridCol w:w="839"/>
        <w:gridCol w:w="840"/>
        <w:gridCol w:w="840"/>
        <w:gridCol w:w="845"/>
      </w:tblGrid>
      <w:tr w:rsidR="007F3ABB" w:rsidRPr="00184249" w14:paraId="1D4395F2" w14:textId="77777777" w:rsidTr="00625220">
        <w:trPr>
          <w:trHeight w:val="326"/>
        </w:trPr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39C9D45F" w14:textId="77777777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EE518B5" w14:textId="77777777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561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5F18337" w14:textId="25D0540F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7F3ABB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Time from initiation o</w:t>
            </w:r>
            <w:r w:rsidR="00BF3673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f ICIs to </w:t>
            </w:r>
            <w:proofErr w:type="spellStart"/>
            <w:r w:rsidR="00BF3673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irAEs</w:t>
            </w:r>
            <w:proofErr w:type="spellEnd"/>
            <w:r w:rsidR="00BF3673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 xml:space="preserve"> occurrences  (</w:t>
            </w:r>
            <w:r w:rsidR="00BF3673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14"/>
                <w:szCs w:val="14"/>
              </w:rPr>
              <w:t>weeks</w:t>
            </w:r>
            <w:r w:rsidRPr="007F3ABB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</w:tr>
      <w:tr w:rsidR="007F3ABB" w:rsidRPr="00184249" w14:paraId="39F2682B" w14:textId="77777777" w:rsidTr="00625220">
        <w:trPr>
          <w:cantSplit/>
          <w:trHeight w:val="107"/>
        </w:trPr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DC2AE6" w14:textId="45A0224B" w:rsidR="007F3ABB" w:rsidRPr="00184249" w:rsidRDefault="007F3ABB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D66860E" w14:textId="2B507EF3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131B261" w14:textId="0846F8B2" w:rsidR="007F3ABB" w:rsidRPr="00291D6D" w:rsidRDefault="00BF3673" w:rsidP="0062522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0~2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A9537A4" w14:textId="1AC646E8" w:rsidR="007F3ABB" w:rsidRPr="00184249" w:rsidRDefault="00BF3673" w:rsidP="00BF3673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2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4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984408E" w14:textId="39E9DBB2" w:rsidR="007F3ABB" w:rsidRPr="00291D6D" w:rsidRDefault="00BF3673" w:rsidP="00BF367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4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1AD6759" w14:textId="0B990989" w:rsidR="007F3ABB" w:rsidRPr="00184249" w:rsidRDefault="00BF3673" w:rsidP="00BF3673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8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627A0E" w14:textId="3D556DE5" w:rsidR="007F3ABB" w:rsidRPr="00291D6D" w:rsidRDefault="00BF3673" w:rsidP="00BF367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2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0F131D2" w14:textId="77A4D5FF" w:rsidR="007F3ABB" w:rsidRPr="00184249" w:rsidRDefault="00BF3673" w:rsidP="00BF3673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16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0110AC0" w14:textId="1C8EF5F8" w:rsidR="007F3ABB" w:rsidRPr="00291D6D" w:rsidRDefault="00BF3673" w:rsidP="00BF367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0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8D629D5" w14:textId="15267C9A" w:rsidR="007F3ABB" w:rsidRPr="00184249" w:rsidRDefault="00BF3673" w:rsidP="0062522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24</w:t>
            </w:r>
            <w:r w:rsidR="007F3ABB">
              <w:rPr>
                <w:rFonts w:ascii="Arial" w:hAnsi="Arial" w:cs="Arial" w:hint="eastAsia"/>
                <w:color w:val="000000"/>
                <w:sz w:val="14"/>
                <w:szCs w:val="14"/>
              </w:rPr>
              <w:t>~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B0FD886" w14:textId="77777777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N</w:t>
            </w:r>
            <w:r w:rsidRPr="00B11323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ot evaluated</w:t>
            </w:r>
          </w:p>
        </w:tc>
      </w:tr>
      <w:tr w:rsidR="007F3ABB" w:rsidRPr="00184249" w14:paraId="283D5365" w14:textId="77777777" w:rsidTr="00625220">
        <w:trPr>
          <w:cantSplit/>
          <w:trHeight w:val="238"/>
        </w:trPr>
        <w:tc>
          <w:tcPr>
            <w:tcW w:w="124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930B25" w14:textId="77777777" w:rsidR="007F3ABB" w:rsidRPr="00184249" w:rsidRDefault="007F3ABB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A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ll events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, n (%)</w:t>
            </w:r>
          </w:p>
        </w:tc>
        <w:tc>
          <w:tcPr>
            <w:tcW w:w="83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1F55E5" w14:textId="40B9D9D1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19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2F08A8" w14:textId="2908EACE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8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1.5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6C0667" w14:textId="2E5009AE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0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4.3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3E4A14" w14:textId="2149FBDD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81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9.3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AC9EA2" w14:textId="493FA0F0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55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3.1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4E7D9F" w14:textId="253AB6C0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9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6.9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36359F" w14:textId="05178609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1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7.4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B3EE26" w14:textId="6AE2741B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3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1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C41C66" w14:textId="2B7AD792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90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1.5)</w:t>
            </w:r>
          </w:p>
        </w:tc>
        <w:tc>
          <w:tcPr>
            <w:tcW w:w="84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6821A71" w14:textId="6BA09CC2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2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.9)</w:t>
            </w:r>
          </w:p>
        </w:tc>
      </w:tr>
      <w:tr w:rsidR="00625220" w:rsidRPr="00184249" w14:paraId="7ADC4763" w14:textId="77777777" w:rsidTr="00625220">
        <w:trPr>
          <w:cantSplit/>
          <w:trHeight w:val="238"/>
        </w:trPr>
        <w:tc>
          <w:tcPr>
            <w:tcW w:w="124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B50436" w14:textId="77777777" w:rsidR="00625220" w:rsidRPr="00184249" w:rsidRDefault="00625220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Skin</w:t>
            </w:r>
          </w:p>
        </w:tc>
        <w:tc>
          <w:tcPr>
            <w:tcW w:w="838" w:type="dxa"/>
            <w:tcBorders>
              <w:top w:val="single" w:sz="8" w:space="0" w:color="auto"/>
            </w:tcBorders>
            <w:vAlign w:val="center"/>
          </w:tcPr>
          <w:p w14:paraId="626F6022" w14:textId="4C714B20" w:rsidR="00625220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122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9.1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C7F45B" w14:textId="758C78F3" w:rsidR="00625220" w:rsidRPr="00184249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3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1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F63880" w14:textId="6DFA8463" w:rsidR="00625220" w:rsidRPr="00184249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3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5.5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E2607C" w14:textId="19B6BFEC" w:rsidR="00625220" w:rsidRPr="00184249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7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6.4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9C7B04" w14:textId="6F4AB37C" w:rsidR="00625220" w:rsidRPr="00184249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3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1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283FF6" w14:textId="1719B921" w:rsidR="00625220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6 (1.4)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2AB5B5" w14:textId="4D453B8B" w:rsidR="00625220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 (1.4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89A576" w14:textId="2B48964B" w:rsidR="00625220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625220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.0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9D8F5D" w14:textId="60D92561" w:rsidR="00625220" w:rsidRPr="00184249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4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83C1C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5.7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845" w:type="dxa"/>
            <w:tcBorders>
              <w:top w:val="single" w:sz="8" w:space="0" w:color="auto"/>
            </w:tcBorders>
            <w:shd w:val="clear" w:color="auto" w:fill="auto"/>
          </w:tcPr>
          <w:p w14:paraId="7191A10C" w14:textId="271AF5CC" w:rsidR="00625220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 (0.7)</w:t>
            </w:r>
          </w:p>
        </w:tc>
      </w:tr>
      <w:tr w:rsidR="007F3ABB" w:rsidRPr="00184249" w14:paraId="670FD415" w14:textId="77777777" w:rsidTr="00625220">
        <w:trPr>
          <w:cantSplit/>
          <w:trHeight w:val="238"/>
        </w:trPr>
        <w:tc>
          <w:tcPr>
            <w:tcW w:w="1247" w:type="dxa"/>
            <w:shd w:val="clear" w:color="auto" w:fill="auto"/>
            <w:vAlign w:val="center"/>
          </w:tcPr>
          <w:p w14:paraId="6FABA5A9" w14:textId="77777777" w:rsidR="007F3ABB" w:rsidRDefault="007F3ABB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Endocrine</w:t>
            </w:r>
          </w:p>
        </w:tc>
        <w:tc>
          <w:tcPr>
            <w:tcW w:w="838" w:type="dxa"/>
            <w:vAlign w:val="center"/>
          </w:tcPr>
          <w:p w14:paraId="26FF389C" w14:textId="1E725411" w:rsidR="007F3ABB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92 (22.0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82B8806" w14:textId="43ACA2F3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0.7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90E0F5E" w14:textId="74413DA7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3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1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B70640A" w14:textId="68959C72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2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5.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1BA93C6" w14:textId="4EB6C873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4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DC3D8FD" w14:textId="50DFE9F9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9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.1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D683561" w14:textId="317CB89E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1 (2.6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1D4B16A" w14:textId="1ABA904B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 (0.7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7A70DEB" w14:textId="7ACA81E2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0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83C1C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.8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6ECDC51D" w14:textId="03836607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 (0.5)</w:t>
            </w:r>
          </w:p>
        </w:tc>
      </w:tr>
      <w:tr w:rsidR="007F3ABB" w:rsidRPr="00184249" w14:paraId="1945A171" w14:textId="77777777" w:rsidTr="00625220">
        <w:trPr>
          <w:cantSplit/>
          <w:trHeight w:val="238"/>
        </w:trPr>
        <w:tc>
          <w:tcPr>
            <w:tcW w:w="1247" w:type="dxa"/>
            <w:shd w:val="clear" w:color="auto" w:fill="auto"/>
            <w:vAlign w:val="center"/>
          </w:tcPr>
          <w:p w14:paraId="65480EB5" w14:textId="77777777" w:rsidR="007F3ABB" w:rsidRDefault="007F3ABB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Gastrointestinal</w:t>
            </w:r>
          </w:p>
        </w:tc>
        <w:tc>
          <w:tcPr>
            <w:tcW w:w="838" w:type="dxa"/>
            <w:vAlign w:val="center"/>
          </w:tcPr>
          <w:p w14:paraId="186910DF" w14:textId="1A1DBD29" w:rsidR="007F3ABB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91 (21.7)</w:t>
            </w:r>
          </w:p>
        </w:tc>
        <w:tc>
          <w:tcPr>
            <w:tcW w:w="839" w:type="dxa"/>
            <w:shd w:val="clear" w:color="auto" w:fill="auto"/>
          </w:tcPr>
          <w:p w14:paraId="11B8E9B2" w14:textId="6D03E0D0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2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.9)</w:t>
            </w:r>
          </w:p>
        </w:tc>
        <w:tc>
          <w:tcPr>
            <w:tcW w:w="839" w:type="dxa"/>
            <w:shd w:val="clear" w:color="auto" w:fill="auto"/>
          </w:tcPr>
          <w:p w14:paraId="7DEA0B5B" w14:textId="54AE0795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0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.4)</w:t>
            </w:r>
          </w:p>
        </w:tc>
        <w:tc>
          <w:tcPr>
            <w:tcW w:w="839" w:type="dxa"/>
            <w:shd w:val="clear" w:color="auto" w:fill="auto"/>
          </w:tcPr>
          <w:p w14:paraId="16C29D05" w14:textId="76C812BB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4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3)</w:t>
            </w:r>
          </w:p>
        </w:tc>
        <w:tc>
          <w:tcPr>
            <w:tcW w:w="840" w:type="dxa"/>
            <w:shd w:val="clear" w:color="auto" w:fill="auto"/>
          </w:tcPr>
          <w:p w14:paraId="430E7F24" w14:textId="67D47A40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4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3.3)</w:t>
            </w:r>
          </w:p>
        </w:tc>
        <w:tc>
          <w:tcPr>
            <w:tcW w:w="840" w:type="dxa"/>
            <w:shd w:val="clear" w:color="auto" w:fill="auto"/>
          </w:tcPr>
          <w:p w14:paraId="1E305602" w14:textId="391FDE22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6 (1.4)</w:t>
            </w:r>
          </w:p>
        </w:tc>
        <w:tc>
          <w:tcPr>
            <w:tcW w:w="839" w:type="dxa"/>
            <w:shd w:val="clear" w:color="auto" w:fill="auto"/>
          </w:tcPr>
          <w:p w14:paraId="3F603A9B" w14:textId="63CD1255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0 (2.4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9B528C5" w14:textId="023E46F2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4 (1.0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5E9ECF3" w14:textId="29C9006B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9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83C1C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.5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14:paraId="5A3408E2" w14:textId="4EDF3ABD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 (0.7)</w:t>
            </w:r>
          </w:p>
        </w:tc>
      </w:tr>
      <w:tr w:rsidR="007F3ABB" w:rsidRPr="00184249" w14:paraId="76431C59" w14:textId="77777777" w:rsidTr="00625220">
        <w:trPr>
          <w:cantSplit/>
          <w:trHeight w:val="238"/>
        </w:trPr>
        <w:tc>
          <w:tcPr>
            <w:tcW w:w="1247" w:type="dxa"/>
            <w:shd w:val="clear" w:color="auto" w:fill="auto"/>
            <w:vAlign w:val="center"/>
          </w:tcPr>
          <w:p w14:paraId="1F4F2FA3" w14:textId="77777777" w:rsidR="007F3ABB" w:rsidRDefault="007F3ABB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184249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Pulmonary</w:t>
            </w:r>
          </w:p>
        </w:tc>
        <w:tc>
          <w:tcPr>
            <w:tcW w:w="838" w:type="dxa"/>
            <w:vAlign w:val="center"/>
          </w:tcPr>
          <w:p w14:paraId="3BE353E9" w14:textId="15BF0FFA" w:rsidR="007F3ABB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45 (10.7)</w:t>
            </w:r>
          </w:p>
        </w:tc>
        <w:tc>
          <w:tcPr>
            <w:tcW w:w="839" w:type="dxa"/>
            <w:shd w:val="clear" w:color="auto" w:fill="auto"/>
          </w:tcPr>
          <w:p w14:paraId="1B16E75D" w14:textId="7DB4D447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2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0.5)</w:t>
            </w:r>
          </w:p>
        </w:tc>
        <w:tc>
          <w:tcPr>
            <w:tcW w:w="839" w:type="dxa"/>
            <w:shd w:val="clear" w:color="auto" w:fill="auto"/>
          </w:tcPr>
          <w:p w14:paraId="58B6ACD5" w14:textId="4BE23AC1" w:rsidR="007F3ABB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.4)</w:t>
            </w:r>
          </w:p>
        </w:tc>
        <w:tc>
          <w:tcPr>
            <w:tcW w:w="839" w:type="dxa"/>
            <w:shd w:val="clear" w:color="auto" w:fill="auto"/>
          </w:tcPr>
          <w:p w14:paraId="73113D3E" w14:textId="159F74A1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7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.7)</w:t>
            </w:r>
          </w:p>
        </w:tc>
        <w:tc>
          <w:tcPr>
            <w:tcW w:w="840" w:type="dxa"/>
            <w:shd w:val="clear" w:color="auto" w:fill="auto"/>
          </w:tcPr>
          <w:p w14:paraId="776779DE" w14:textId="14DC0777" w:rsidR="007F3ABB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8 (1.9)</w:t>
            </w:r>
          </w:p>
        </w:tc>
        <w:tc>
          <w:tcPr>
            <w:tcW w:w="840" w:type="dxa"/>
            <w:shd w:val="clear" w:color="auto" w:fill="auto"/>
          </w:tcPr>
          <w:p w14:paraId="57BB2DB6" w14:textId="16998EAD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6 (1.4)</w:t>
            </w:r>
          </w:p>
        </w:tc>
        <w:tc>
          <w:tcPr>
            <w:tcW w:w="839" w:type="dxa"/>
            <w:shd w:val="clear" w:color="auto" w:fill="auto"/>
          </w:tcPr>
          <w:p w14:paraId="42D586E5" w14:textId="7DDE1AE2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.2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4A4C8A0" w14:textId="2A346025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1 (0.2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0B155E7" w14:textId="7EB87DE2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2 (2.9)</w:t>
            </w:r>
          </w:p>
        </w:tc>
        <w:tc>
          <w:tcPr>
            <w:tcW w:w="845" w:type="dxa"/>
            <w:shd w:val="clear" w:color="auto" w:fill="auto"/>
          </w:tcPr>
          <w:p w14:paraId="7E394619" w14:textId="3AA01167" w:rsidR="007F3ABB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83C1C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0.0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</w:tr>
      <w:tr w:rsidR="007F3ABB" w:rsidRPr="00184249" w14:paraId="691F94A4" w14:textId="77777777" w:rsidTr="00625220">
        <w:trPr>
          <w:cantSplit/>
          <w:trHeight w:val="238"/>
        </w:trPr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A3787F" w14:textId="77777777" w:rsidR="007F3ABB" w:rsidRDefault="007F3ABB" w:rsidP="00625220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O</w:t>
            </w:r>
            <w:r w:rsidRPr="00114709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ther disorders</w:t>
            </w:r>
          </w:p>
        </w:tc>
        <w:tc>
          <w:tcPr>
            <w:tcW w:w="838" w:type="dxa"/>
            <w:tcBorders>
              <w:bottom w:val="single" w:sz="8" w:space="0" w:color="auto"/>
            </w:tcBorders>
            <w:vAlign w:val="center"/>
          </w:tcPr>
          <w:p w14:paraId="255264D9" w14:textId="5479A838" w:rsidR="007F3ABB" w:rsidRDefault="00625220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69 (16.5)</w:t>
            </w:r>
          </w:p>
        </w:tc>
        <w:tc>
          <w:tcPr>
            <w:tcW w:w="839" w:type="dxa"/>
            <w:tcBorders>
              <w:bottom w:val="single" w:sz="8" w:space="0" w:color="auto"/>
            </w:tcBorders>
          </w:tcPr>
          <w:p w14:paraId="64F3A1F6" w14:textId="65F72446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8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4.3)</w:t>
            </w:r>
          </w:p>
        </w:tc>
        <w:tc>
          <w:tcPr>
            <w:tcW w:w="839" w:type="dxa"/>
            <w:tcBorders>
              <w:bottom w:val="single" w:sz="8" w:space="0" w:color="auto"/>
            </w:tcBorders>
          </w:tcPr>
          <w:p w14:paraId="71993EFE" w14:textId="40F4D6AE" w:rsidR="007F3ABB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8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.9)</w:t>
            </w:r>
          </w:p>
        </w:tc>
        <w:tc>
          <w:tcPr>
            <w:tcW w:w="839" w:type="dxa"/>
            <w:tcBorders>
              <w:bottom w:val="single" w:sz="8" w:space="0" w:color="auto"/>
            </w:tcBorders>
          </w:tcPr>
          <w:p w14:paraId="1F12944E" w14:textId="30F72DA9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1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2.6)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14:paraId="26D03BBF" w14:textId="61E5CE85" w:rsidR="007F3ABB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7F3ABB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6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1.4)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14:paraId="1D90C5D6" w14:textId="1C0351E6" w:rsidR="007F3ABB" w:rsidRPr="00184249" w:rsidRDefault="0036152A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2 (0.5)</w:t>
            </w:r>
          </w:p>
        </w:tc>
        <w:tc>
          <w:tcPr>
            <w:tcW w:w="839" w:type="dxa"/>
            <w:tcBorders>
              <w:bottom w:val="single" w:sz="8" w:space="0" w:color="auto"/>
            </w:tcBorders>
          </w:tcPr>
          <w:p w14:paraId="5602661A" w14:textId="1A2E1F0C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 (0.7)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vAlign w:val="center"/>
          </w:tcPr>
          <w:p w14:paraId="3513D899" w14:textId="3659480E" w:rsidR="007F3ABB" w:rsidRPr="00184249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1 (0.2)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vAlign w:val="center"/>
          </w:tcPr>
          <w:p w14:paraId="556947AA" w14:textId="7DF141EB" w:rsidR="007F3ABB" w:rsidRPr="00184249" w:rsidRDefault="007F3ABB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15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 (</w:t>
            </w:r>
            <w:r w:rsidR="00883C1C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3.6</w:t>
            </w:r>
            <w:r w:rsidR="0036152A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42EF15AE" w14:textId="072ED907" w:rsidR="007F3ABB" w:rsidRDefault="00883C1C" w:rsidP="0062522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4 (1.0)</w:t>
            </w:r>
          </w:p>
        </w:tc>
      </w:tr>
    </w:tbl>
    <w:p w14:paraId="7B964F03" w14:textId="77777777" w:rsidR="007F3ABB" w:rsidRPr="003971AC" w:rsidRDefault="007F3ABB" w:rsidP="007F3ABB">
      <w:pPr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177C94">
        <w:rPr>
          <w:rFonts w:ascii="Arial" w:hAnsi="Arial" w:cs="Arial"/>
          <w:sz w:val="14"/>
          <w:szCs w:val="14"/>
        </w:rPr>
        <w:t>irAE</w:t>
      </w:r>
      <w:r>
        <w:rPr>
          <w:rFonts w:ascii="Arial" w:hAnsi="Arial" w:cs="Arial" w:hint="eastAsia"/>
          <w:sz w:val="14"/>
          <w:szCs w:val="14"/>
        </w:rPr>
        <w:t>s</w:t>
      </w:r>
      <w:proofErr w:type="spellEnd"/>
      <w:proofErr w:type="gramEnd"/>
      <w:r w:rsidRPr="00177C94">
        <w:rPr>
          <w:rFonts w:ascii="Arial" w:hAnsi="Arial" w:cs="Arial"/>
          <w:sz w:val="14"/>
          <w:szCs w:val="14"/>
        </w:rPr>
        <w:t>: immune-related adverse event</w:t>
      </w:r>
      <w:r>
        <w:rPr>
          <w:rFonts w:ascii="Arial" w:hAnsi="Arial" w:cs="Arial" w:hint="eastAsia"/>
          <w:sz w:val="14"/>
          <w:szCs w:val="14"/>
        </w:rPr>
        <w:t xml:space="preserve">s; </w:t>
      </w:r>
      <w:r>
        <w:rPr>
          <w:rFonts w:ascii="Arial" w:eastAsia="游ゴシック" w:hAnsi="Arial" w:cs="Arial" w:hint="eastAsia"/>
          <w:color w:val="000000" w:themeColor="text1"/>
          <w:kern w:val="0"/>
          <w:sz w:val="14"/>
          <w:szCs w:val="14"/>
        </w:rPr>
        <w:t>ICIs: immune checkpoint inhibitors</w:t>
      </w:r>
      <w:r w:rsidRPr="003971AC">
        <w:rPr>
          <w:rFonts w:ascii="Arial" w:hAnsi="Arial" w:cs="Arial"/>
          <w:sz w:val="14"/>
          <w:szCs w:val="14"/>
        </w:rPr>
        <w:t xml:space="preserve"> </w:t>
      </w:r>
    </w:p>
    <w:p w14:paraId="04765D75" w14:textId="77777777" w:rsidR="007F3ABB" w:rsidRPr="007F3ABB" w:rsidRDefault="007F3ABB" w:rsidP="00291D6D">
      <w:pPr>
        <w:rPr>
          <w:rFonts w:ascii="Arial" w:eastAsia="游ゴシック" w:hAnsi="Arial" w:cs="Arial"/>
          <w:b/>
          <w:bCs/>
          <w:kern w:val="0"/>
          <w:sz w:val="14"/>
          <w:szCs w:val="16"/>
        </w:rPr>
      </w:pPr>
    </w:p>
    <w:p w14:paraId="5ADA922B" w14:textId="1FC7A744" w:rsidR="00734AE4" w:rsidRPr="00184249" w:rsidRDefault="00085CD6">
      <w:pPr>
        <w:widowControl/>
        <w:jc w:val="left"/>
        <w:rPr>
          <w:rFonts w:ascii="Arial" w:eastAsia="游ゴシック" w:hAnsi="Arial" w:cs="Arial"/>
          <w:b/>
          <w:bCs/>
          <w:color w:val="000000" w:themeColor="text1"/>
          <w:kern w:val="0"/>
          <w:sz w:val="14"/>
          <w:szCs w:val="16"/>
        </w:rPr>
      </w:pPr>
      <w:r>
        <w:rPr>
          <w:rFonts w:ascii="Arial" w:eastAsia="游ゴシック" w:hAnsi="Arial" w:cs="Arial"/>
          <w:b/>
          <w:bCs/>
          <w:kern w:val="0"/>
          <w:sz w:val="14"/>
          <w:szCs w:val="16"/>
        </w:rPr>
        <w:br w:type="page"/>
      </w:r>
    </w:p>
    <w:p w14:paraId="758C36AE" w14:textId="4B96035C" w:rsidR="00963FEE" w:rsidRPr="00D3551C" w:rsidRDefault="00D16A8F" w:rsidP="00963FEE">
      <w:pPr>
        <w:widowControl/>
        <w:jc w:val="left"/>
        <w:rPr>
          <w:rFonts w:ascii="Arial" w:eastAsia="游ゴシック" w:hAnsi="Arial" w:cs="Arial"/>
          <w:b/>
          <w:bCs/>
          <w:kern w:val="0"/>
          <w:sz w:val="14"/>
          <w:szCs w:val="16"/>
        </w:rPr>
      </w:pPr>
      <w:proofErr w:type="gramStart"/>
      <w:r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lastRenderedPageBreak/>
        <w:t>S</w:t>
      </w:r>
      <w:r w:rsidRPr="00D16A8F">
        <w:rPr>
          <w:rFonts w:ascii="Arial" w:eastAsia="游ゴシック" w:hAnsi="Arial" w:cs="Arial"/>
          <w:b/>
          <w:bCs/>
          <w:kern w:val="0"/>
          <w:sz w:val="14"/>
          <w:szCs w:val="16"/>
        </w:rPr>
        <w:t>upplementary</w:t>
      </w:r>
      <w:r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 </w:t>
      </w:r>
      <w:r w:rsidR="00963FEE" w:rsidRPr="00D3551C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Table </w:t>
      </w:r>
      <w:r w:rsidR="00E300C3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4</w:t>
      </w:r>
      <w:r w:rsidR="00963FEE" w:rsidRPr="00D3551C">
        <w:rPr>
          <w:rFonts w:ascii="Arial" w:eastAsia="游ゴシック" w:hAnsi="Arial" w:cs="Arial"/>
          <w:b/>
          <w:bCs/>
          <w:kern w:val="0"/>
          <w:sz w:val="14"/>
          <w:szCs w:val="16"/>
        </w:rPr>
        <w:t>.</w:t>
      </w:r>
      <w:proofErr w:type="gramEnd"/>
      <w:r w:rsidR="00963FEE" w:rsidRPr="00D3551C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Univariate and multivariate </w:t>
      </w:r>
      <w:r w:rsidR="00963FEE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cox </w:t>
      </w:r>
      <w:r w:rsidR="00963FEE" w:rsidRPr="00D3551C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regression analysis of risk factors for </w:t>
      </w:r>
      <w:r w:rsidR="00963FEE" w:rsidRPr="00963FEE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predicting </w:t>
      </w:r>
      <w:r w:rsidR="00963FEE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overall</w:t>
      </w:r>
      <w:r w:rsidR="00963FEE" w:rsidRPr="00963FEE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survival</w:t>
      </w:r>
    </w:p>
    <w:tbl>
      <w:tblPr>
        <w:tblStyle w:val="af0"/>
        <w:tblpPr w:leftFromText="142" w:rightFromText="142" w:vertAnchor="page" w:horzAnchor="margin" w:tblpY="2349"/>
        <w:tblW w:w="8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7"/>
        <w:gridCol w:w="857"/>
        <w:gridCol w:w="850"/>
        <w:gridCol w:w="853"/>
        <w:gridCol w:w="709"/>
        <w:gridCol w:w="850"/>
        <w:gridCol w:w="851"/>
        <w:gridCol w:w="809"/>
      </w:tblGrid>
      <w:tr w:rsidR="00963FEE" w:rsidRPr="00184249" w14:paraId="494C01F8" w14:textId="77777777" w:rsidTr="00377EBD">
        <w:tc>
          <w:tcPr>
            <w:tcW w:w="2937" w:type="dxa"/>
            <w:tcBorders>
              <w:top w:val="single" w:sz="12" w:space="0" w:color="auto"/>
            </w:tcBorders>
            <w:vAlign w:val="center"/>
          </w:tcPr>
          <w:p w14:paraId="0C98EF44" w14:textId="77777777" w:rsidR="00963FEE" w:rsidRPr="00E300C3" w:rsidRDefault="00963FEE" w:rsidP="00377EBD">
            <w:pPr>
              <w:rPr>
                <w:rFonts w:ascii="Arial" w:hAnsi="Arial" w:cs="Arial"/>
                <w:color w:val="000000" w:themeColor="text1"/>
                <w:sz w:val="14"/>
              </w:rPr>
            </w:pPr>
            <w:bookmarkStart w:id="0" w:name="_GoBack"/>
            <w:bookmarkEnd w:id="0"/>
          </w:p>
        </w:tc>
        <w:tc>
          <w:tcPr>
            <w:tcW w:w="2560" w:type="dxa"/>
            <w:gridSpan w:val="3"/>
            <w:tcBorders>
              <w:top w:val="single" w:sz="12" w:space="0" w:color="auto"/>
            </w:tcBorders>
            <w:vAlign w:val="center"/>
          </w:tcPr>
          <w:p w14:paraId="621FAC3D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Univariat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41F8443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2510" w:type="dxa"/>
            <w:gridSpan w:val="3"/>
            <w:tcBorders>
              <w:top w:val="single" w:sz="12" w:space="0" w:color="auto"/>
            </w:tcBorders>
            <w:vAlign w:val="center"/>
          </w:tcPr>
          <w:p w14:paraId="7821F1F3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Multivariate</w:t>
            </w:r>
          </w:p>
        </w:tc>
      </w:tr>
      <w:tr w:rsidR="00963FEE" w:rsidRPr="00184249" w14:paraId="6940EC16" w14:textId="77777777" w:rsidTr="00377EBD">
        <w:tc>
          <w:tcPr>
            <w:tcW w:w="2937" w:type="dxa"/>
            <w:tcBorders>
              <w:bottom w:val="single" w:sz="12" w:space="0" w:color="auto"/>
            </w:tcBorders>
            <w:vAlign w:val="center"/>
          </w:tcPr>
          <w:p w14:paraId="03F46954" w14:textId="77777777" w:rsidR="00963FEE" w:rsidRPr="00184249" w:rsidRDefault="00963FEE" w:rsidP="00377EBD">
            <w:pPr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797403" w14:textId="7BD65819" w:rsidR="00963FEE" w:rsidRPr="00184249" w:rsidRDefault="0012665C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H</w:t>
            </w:r>
            <w:r w:rsidR="00963FEE" w:rsidRPr="00184249">
              <w:rPr>
                <w:rFonts w:ascii="Arial" w:hAnsi="Arial" w:cs="Arial"/>
                <w:color w:val="000000" w:themeColor="text1"/>
                <w:sz w:val="1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646F48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95%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0DEEFA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i/>
                <w:color w:val="000000" w:themeColor="text1"/>
                <w:sz w:val="14"/>
              </w:rPr>
              <w:t>P</w:t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95D426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87BCA" w14:textId="1000AF4D" w:rsidR="00963FEE" w:rsidRPr="00184249" w:rsidRDefault="0012665C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H</w:t>
            </w:r>
            <w:r w:rsidR="00963FEE" w:rsidRPr="00184249">
              <w:rPr>
                <w:rFonts w:ascii="Arial" w:hAnsi="Arial" w:cs="Arial"/>
                <w:color w:val="000000" w:themeColor="text1"/>
                <w:sz w:val="1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B1C0E2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95%C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418967" w14:textId="77777777" w:rsidR="00963FEE" w:rsidRPr="00184249" w:rsidRDefault="00963FEE" w:rsidP="00377EBD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i/>
                <w:color w:val="000000" w:themeColor="text1"/>
                <w:sz w:val="14"/>
              </w:rPr>
              <w:t>P</w:t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t xml:space="preserve"> value</w:t>
            </w:r>
          </w:p>
        </w:tc>
      </w:tr>
      <w:tr w:rsidR="002E7933" w:rsidRPr="00184249" w14:paraId="4ABD05DC" w14:textId="77777777" w:rsidTr="00377EBD">
        <w:trPr>
          <w:trHeight w:val="365"/>
        </w:trPr>
        <w:tc>
          <w:tcPr>
            <w:tcW w:w="2937" w:type="dxa"/>
            <w:tcBorders>
              <w:top w:val="single" w:sz="12" w:space="0" w:color="auto"/>
            </w:tcBorders>
            <w:vAlign w:val="center"/>
          </w:tcPr>
          <w:p w14:paraId="7AAE069E" w14:textId="77777777" w:rsidR="002E7933" w:rsidRPr="00184249" w:rsidRDefault="002E7933" w:rsidP="002E7933">
            <w:pPr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 xml:space="preserve">Age: </w:t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sym w:font="Symbol" w:char="F0B3"/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t>65</w:t>
            </w:r>
            <w:r w:rsidRPr="00184249">
              <w:rPr>
                <w:rFonts w:ascii="ＭＳ ゴシック" w:eastAsia="ＭＳ ゴシック" w:hAnsi="ＭＳ ゴシック" w:cs="ＭＳ ゴシック"/>
                <w:color w:val="000000" w:themeColor="text1"/>
                <w:sz w:val="14"/>
                <w:lang w:val="en-AU"/>
              </w:rPr>
              <w:t xml:space="preserve"> </w:t>
            </w:r>
            <w:r w:rsidRPr="00184249">
              <w:rPr>
                <w:rFonts w:ascii="Arial" w:eastAsia="ＭＳ ゴシック" w:hAnsi="Arial" w:cs="Arial"/>
                <w:color w:val="000000" w:themeColor="text1"/>
                <w:sz w:val="14"/>
                <w:lang w:val="en-AU"/>
              </w:rPr>
              <w:t>years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vAlign w:val="center"/>
          </w:tcPr>
          <w:p w14:paraId="0140DA8E" w14:textId="675F41F7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9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00D3681" w14:textId="56DA584C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4"/>
              </w:rPr>
              <w:t>74</w:t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4"/>
              </w:rPr>
              <w:t>1.29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center"/>
          </w:tcPr>
          <w:p w14:paraId="05F0C032" w14:textId="2EB38964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4"/>
              </w:rPr>
              <w:t>9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009E82A" w14:textId="77777777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71C529D" w14:textId="151ED2CB" w:rsidR="002E7933" w:rsidRPr="00184249" w:rsidRDefault="00D623E9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49A0779" w14:textId="3F112992" w:rsidR="002E7933" w:rsidRPr="00184249" w:rsidRDefault="00D623E9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7-1.37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141D7FD0" w14:textId="53CCFE8D" w:rsidR="002E7933" w:rsidRPr="00184249" w:rsidRDefault="00D623E9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81</w:t>
            </w:r>
          </w:p>
        </w:tc>
      </w:tr>
      <w:tr w:rsidR="002E7933" w:rsidRPr="00184249" w14:paraId="6E664091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134FA31E" w14:textId="77777777" w:rsidR="002E7933" w:rsidRPr="00184249" w:rsidRDefault="002E7933" w:rsidP="002E7933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CA2DE2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 xml:space="preserve">Esophageal </w:t>
            </w:r>
            <w:r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cancer</w:t>
            </w:r>
            <w:r w:rsidRPr="00184249"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: Yes</w:t>
            </w:r>
          </w:p>
        </w:tc>
        <w:tc>
          <w:tcPr>
            <w:tcW w:w="857" w:type="dxa"/>
            <w:vAlign w:val="center"/>
          </w:tcPr>
          <w:p w14:paraId="713180AD" w14:textId="18E015FB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41</w:t>
            </w:r>
          </w:p>
        </w:tc>
        <w:tc>
          <w:tcPr>
            <w:tcW w:w="850" w:type="dxa"/>
            <w:vAlign w:val="center"/>
          </w:tcPr>
          <w:p w14:paraId="13225154" w14:textId="5B47D1EC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88-2.24</w:t>
            </w:r>
          </w:p>
        </w:tc>
        <w:tc>
          <w:tcPr>
            <w:tcW w:w="853" w:type="dxa"/>
            <w:vAlign w:val="center"/>
          </w:tcPr>
          <w:p w14:paraId="2696CD52" w14:textId="6BF096AF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4"/>
              </w:rPr>
              <w:t>14</w:t>
            </w:r>
          </w:p>
        </w:tc>
        <w:tc>
          <w:tcPr>
            <w:tcW w:w="709" w:type="dxa"/>
            <w:vAlign w:val="center"/>
          </w:tcPr>
          <w:p w14:paraId="024F9969" w14:textId="77777777" w:rsidR="002E7933" w:rsidRPr="00184249" w:rsidRDefault="002E7933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42BD03B9" w14:textId="60D81A59" w:rsidR="002E7933" w:rsidRPr="00184249" w:rsidRDefault="00D623E9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3.35</w:t>
            </w:r>
          </w:p>
        </w:tc>
        <w:tc>
          <w:tcPr>
            <w:tcW w:w="851" w:type="dxa"/>
            <w:vAlign w:val="center"/>
          </w:tcPr>
          <w:p w14:paraId="68449AFC" w14:textId="4FC5D4E9" w:rsidR="002E7933" w:rsidRPr="00184249" w:rsidRDefault="00D623E9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13-9.91</w:t>
            </w:r>
          </w:p>
        </w:tc>
        <w:tc>
          <w:tcPr>
            <w:tcW w:w="809" w:type="dxa"/>
            <w:vAlign w:val="center"/>
          </w:tcPr>
          <w:p w14:paraId="2AFAB108" w14:textId="049344A4" w:rsidR="002E7933" w:rsidRPr="00184249" w:rsidRDefault="00D623E9" w:rsidP="002E7933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937E2B" w:rsidRPr="00184249" w14:paraId="783198CB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1CA3F00B" w14:textId="2959C2CC" w:rsidR="00937E2B" w:rsidRPr="00CA2DE2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Gastric</w:t>
            </w:r>
            <w:r w:rsidRPr="00CA2DE2"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 xml:space="preserve"> cancer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: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 xml:space="preserve"> Yes</w:t>
            </w:r>
          </w:p>
        </w:tc>
        <w:tc>
          <w:tcPr>
            <w:tcW w:w="857" w:type="dxa"/>
            <w:vAlign w:val="center"/>
          </w:tcPr>
          <w:p w14:paraId="583CAA1A" w14:textId="7392D6A9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56</w:t>
            </w:r>
          </w:p>
        </w:tc>
        <w:tc>
          <w:tcPr>
            <w:tcW w:w="850" w:type="dxa"/>
            <w:vAlign w:val="center"/>
          </w:tcPr>
          <w:p w14:paraId="2A56904F" w14:textId="63420754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7-2.28</w:t>
            </w:r>
          </w:p>
        </w:tc>
        <w:tc>
          <w:tcPr>
            <w:tcW w:w="853" w:type="dxa"/>
            <w:vAlign w:val="center"/>
          </w:tcPr>
          <w:p w14:paraId="55EAF54C" w14:textId="77201DF8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31D15334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4671CFA0" w14:textId="262AA7FC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3.05</w:t>
            </w:r>
          </w:p>
        </w:tc>
        <w:tc>
          <w:tcPr>
            <w:tcW w:w="851" w:type="dxa"/>
            <w:vAlign w:val="center"/>
          </w:tcPr>
          <w:p w14:paraId="17370FE2" w14:textId="4D7B2FCF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7-8.74</w:t>
            </w:r>
          </w:p>
        </w:tc>
        <w:tc>
          <w:tcPr>
            <w:tcW w:w="809" w:type="dxa"/>
            <w:vAlign w:val="center"/>
          </w:tcPr>
          <w:p w14:paraId="36691403" w14:textId="09E5FA0F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937E2B" w:rsidRPr="00184249" w14:paraId="7C5A2F45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63C7F183" w14:textId="77777777" w:rsidR="00937E2B" w:rsidRPr="00184249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Head and neck cancer</w:t>
            </w:r>
            <w:r w:rsidRPr="00184249"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:</w:t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t xml:space="preserve"> </w:t>
            </w:r>
            <w:r w:rsidRPr="00184249"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Yes</w:t>
            </w:r>
          </w:p>
        </w:tc>
        <w:tc>
          <w:tcPr>
            <w:tcW w:w="857" w:type="dxa"/>
            <w:vAlign w:val="center"/>
          </w:tcPr>
          <w:p w14:paraId="08890B94" w14:textId="157BCB88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5</w:t>
            </w:r>
          </w:p>
        </w:tc>
        <w:tc>
          <w:tcPr>
            <w:tcW w:w="850" w:type="dxa"/>
            <w:vAlign w:val="center"/>
          </w:tcPr>
          <w:p w14:paraId="0C8DF034" w14:textId="0BBD723E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6-1.45</w:t>
            </w:r>
          </w:p>
        </w:tc>
        <w:tc>
          <w:tcPr>
            <w:tcW w:w="853" w:type="dxa"/>
            <w:vAlign w:val="center"/>
          </w:tcPr>
          <w:p w14:paraId="3C44C0A6" w14:textId="4372432B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3</w:t>
            </w:r>
          </w:p>
        </w:tc>
        <w:tc>
          <w:tcPr>
            <w:tcW w:w="709" w:type="dxa"/>
            <w:vAlign w:val="center"/>
          </w:tcPr>
          <w:p w14:paraId="349F7E44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65BBC800" w14:textId="37E343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2.04</w:t>
            </w:r>
          </w:p>
        </w:tc>
        <w:tc>
          <w:tcPr>
            <w:tcW w:w="851" w:type="dxa"/>
            <w:vAlign w:val="center"/>
          </w:tcPr>
          <w:p w14:paraId="6FF484E9" w14:textId="3D7F1E0D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2-5.73</w:t>
            </w:r>
          </w:p>
        </w:tc>
        <w:tc>
          <w:tcPr>
            <w:tcW w:w="809" w:type="dxa"/>
            <w:vAlign w:val="center"/>
          </w:tcPr>
          <w:p w14:paraId="129BC17A" w14:textId="44EDD729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17</w:t>
            </w:r>
          </w:p>
        </w:tc>
      </w:tr>
      <w:tr w:rsidR="00937E2B" w:rsidRPr="00184249" w14:paraId="002D2EEA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2AD474FC" w14:textId="77777777" w:rsidR="00937E2B" w:rsidRPr="00184249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Lung </w:t>
            </w:r>
            <w:r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  <w:t>cancer</w:t>
            </w:r>
            <w:r w:rsidRPr="00184249"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: Yes</w:t>
            </w:r>
          </w:p>
        </w:tc>
        <w:tc>
          <w:tcPr>
            <w:tcW w:w="857" w:type="dxa"/>
            <w:vAlign w:val="center"/>
          </w:tcPr>
          <w:p w14:paraId="3398B83F" w14:textId="53E2102E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90</w:t>
            </w:r>
          </w:p>
        </w:tc>
        <w:tc>
          <w:tcPr>
            <w:tcW w:w="850" w:type="dxa"/>
            <w:vAlign w:val="center"/>
          </w:tcPr>
          <w:p w14:paraId="04E1146B" w14:textId="407D779B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0-1.16</w:t>
            </w:r>
          </w:p>
        </w:tc>
        <w:tc>
          <w:tcPr>
            <w:tcW w:w="853" w:type="dxa"/>
            <w:vAlign w:val="center"/>
          </w:tcPr>
          <w:p w14:paraId="49D903F1" w14:textId="5F9317CA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43</w:t>
            </w:r>
          </w:p>
        </w:tc>
        <w:tc>
          <w:tcPr>
            <w:tcW w:w="709" w:type="dxa"/>
            <w:vAlign w:val="center"/>
          </w:tcPr>
          <w:p w14:paraId="257921CC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33126281" w14:textId="417E7BD4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91</w:t>
            </w:r>
          </w:p>
        </w:tc>
        <w:tc>
          <w:tcPr>
            <w:tcW w:w="851" w:type="dxa"/>
            <w:vAlign w:val="center"/>
          </w:tcPr>
          <w:p w14:paraId="6359CF12" w14:textId="2293BA00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69-5.24</w:t>
            </w:r>
          </w:p>
        </w:tc>
        <w:tc>
          <w:tcPr>
            <w:tcW w:w="809" w:type="dxa"/>
            <w:vAlign w:val="center"/>
          </w:tcPr>
          <w:p w14:paraId="0769C813" w14:textId="2A7FDAE9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20</w:t>
            </w:r>
          </w:p>
        </w:tc>
      </w:tr>
      <w:tr w:rsidR="00937E2B" w:rsidRPr="00184249" w14:paraId="53184EFD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606D6859" w14:textId="77777777" w:rsidR="00937E2B" w:rsidRPr="00184249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Melanoma</w:t>
            </w:r>
            <w:r w:rsidRPr="00184249">
              <w:rPr>
                <w:rFonts w:ascii="Arial" w:eastAsia="ＭＳ ゴシック" w:hAnsi="Arial" w:cs="Arial" w:hint="eastAsia"/>
                <w:color w:val="000000" w:themeColor="text1"/>
                <w:kern w:val="0"/>
                <w:sz w:val="14"/>
                <w:szCs w:val="14"/>
              </w:rPr>
              <w:t>: Yes</w:t>
            </w:r>
          </w:p>
        </w:tc>
        <w:tc>
          <w:tcPr>
            <w:tcW w:w="857" w:type="dxa"/>
            <w:vAlign w:val="center"/>
          </w:tcPr>
          <w:p w14:paraId="60491804" w14:textId="75569B63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5</w:t>
            </w:r>
          </w:p>
        </w:tc>
        <w:tc>
          <w:tcPr>
            <w:tcW w:w="850" w:type="dxa"/>
            <w:vAlign w:val="center"/>
          </w:tcPr>
          <w:p w14:paraId="6F2B3914" w14:textId="0E857243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49-1.14</w:t>
            </w:r>
          </w:p>
        </w:tc>
        <w:tc>
          <w:tcPr>
            <w:tcW w:w="853" w:type="dxa"/>
            <w:vAlign w:val="center"/>
          </w:tcPr>
          <w:p w14:paraId="6839961F" w14:textId="0FB64FE1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18</w:t>
            </w:r>
          </w:p>
        </w:tc>
        <w:tc>
          <w:tcPr>
            <w:tcW w:w="709" w:type="dxa"/>
            <w:vAlign w:val="center"/>
          </w:tcPr>
          <w:p w14:paraId="044105A6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4D825160" w14:textId="04A9E62D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55</w:t>
            </w:r>
          </w:p>
        </w:tc>
        <w:tc>
          <w:tcPr>
            <w:tcW w:w="851" w:type="dxa"/>
            <w:vAlign w:val="center"/>
          </w:tcPr>
          <w:p w14:paraId="1B789FD3" w14:textId="6A68721D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53-4.54</w:t>
            </w:r>
          </w:p>
        </w:tc>
        <w:tc>
          <w:tcPr>
            <w:tcW w:w="809" w:type="dxa"/>
            <w:vAlign w:val="center"/>
          </w:tcPr>
          <w:p w14:paraId="7D983438" w14:textId="69BACEAE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42</w:t>
            </w:r>
          </w:p>
        </w:tc>
      </w:tr>
      <w:tr w:rsidR="00937E2B" w:rsidRPr="00184249" w14:paraId="0690C7ED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669B297B" w14:textId="77777777" w:rsidR="00937E2B" w:rsidRPr="00184249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Renal cell carcinoma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: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 xml:space="preserve"> Yes</w:t>
            </w:r>
          </w:p>
        </w:tc>
        <w:tc>
          <w:tcPr>
            <w:tcW w:w="857" w:type="dxa"/>
            <w:vAlign w:val="center"/>
          </w:tcPr>
          <w:p w14:paraId="69935143" w14:textId="3BBC0CCA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60</w:t>
            </w:r>
          </w:p>
        </w:tc>
        <w:tc>
          <w:tcPr>
            <w:tcW w:w="850" w:type="dxa"/>
            <w:vAlign w:val="center"/>
          </w:tcPr>
          <w:p w14:paraId="53A161AA" w14:textId="60391706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42-0.85</w:t>
            </w:r>
          </w:p>
        </w:tc>
        <w:tc>
          <w:tcPr>
            <w:tcW w:w="853" w:type="dxa"/>
            <w:vAlign w:val="center"/>
          </w:tcPr>
          <w:p w14:paraId="712C86EE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54413FF0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663EAE2E" w14:textId="3C250CE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5</w:t>
            </w:r>
          </w:p>
        </w:tc>
        <w:tc>
          <w:tcPr>
            <w:tcW w:w="851" w:type="dxa"/>
            <w:vAlign w:val="center"/>
          </w:tcPr>
          <w:p w14:paraId="0DAD0C4E" w14:textId="32A5229B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36-3.05</w:t>
            </w:r>
          </w:p>
        </w:tc>
        <w:tc>
          <w:tcPr>
            <w:tcW w:w="809" w:type="dxa"/>
            <w:vAlign w:val="center"/>
          </w:tcPr>
          <w:p w14:paraId="42BDCDE6" w14:textId="391A0632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91</w:t>
            </w:r>
          </w:p>
        </w:tc>
      </w:tr>
      <w:tr w:rsidR="00937E2B" w:rsidRPr="00184249" w14:paraId="3C3D2805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4F7DB40F" w14:textId="77777777" w:rsidR="00937E2B" w:rsidRPr="00184249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Urothelial carcinoma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: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 xml:space="preserve"> Yes</w:t>
            </w:r>
          </w:p>
        </w:tc>
        <w:tc>
          <w:tcPr>
            <w:tcW w:w="857" w:type="dxa"/>
            <w:vAlign w:val="center"/>
          </w:tcPr>
          <w:p w14:paraId="2471877B" w14:textId="60D09EE9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59</w:t>
            </w:r>
          </w:p>
        </w:tc>
        <w:tc>
          <w:tcPr>
            <w:tcW w:w="850" w:type="dxa"/>
            <w:vAlign w:val="center"/>
          </w:tcPr>
          <w:p w14:paraId="32673FF8" w14:textId="62260F09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19-2.12</w:t>
            </w:r>
          </w:p>
        </w:tc>
        <w:tc>
          <w:tcPr>
            <w:tcW w:w="853" w:type="dxa"/>
            <w:vAlign w:val="center"/>
          </w:tcPr>
          <w:p w14:paraId="3E0DCF1B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32CF199F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4E16C84B" w14:textId="336B5F75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3.13</w:t>
            </w:r>
          </w:p>
        </w:tc>
        <w:tc>
          <w:tcPr>
            <w:tcW w:w="851" w:type="dxa"/>
            <w:vAlign w:val="center"/>
          </w:tcPr>
          <w:p w14:paraId="5B0ED5C9" w14:textId="4BE79FB9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12-8.72</w:t>
            </w:r>
          </w:p>
        </w:tc>
        <w:tc>
          <w:tcPr>
            <w:tcW w:w="809" w:type="dxa"/>
            <w:vAlign w:val="center"/>
          </w:tcPr>
          <w:p w14:paraId="632C797A" w14:textId="0FE74E55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937E2B" w:rsidRPr="00184249" w14:paraId="6064B2A9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11351479" w14:textId="77777777" w:rsidR="00937E2B" w:rsidRPr="00184249" w:rsidRDefault="00937E2B" w:rsidP="00937E2B">
            <w:pPr>
              <w:spacing w:line="180" w:lineRule="exact"/>
              <w:rPr>
                <w:rFonts w:ascii="Arial" w:eastAsia="ＭＳ ゴシック" w:hAnsi="Arial" w:cs="Arial"/>
                <w:color w:val="000000" w:themeColor="text1"/>
                <w:kern w:val="0"/>
                <w:sz w:val="14"/>
                <w:szCs w:val="14"/>
              </w:rPr>
            </w:pPr>
            <w:r w:rsidRPr="003C097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Anti-PD-1 antibody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: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 xml:space="preserve"> Yes</w:t>
            </w:r>
          </w:p>
        </w:tc>
        <w:tc>
          <w:tcPr>
            <w:tcW w:w="857" w:type="dxa"/>
            <w:vAlign w:val="center"/>
          </w:tcPr>
          <w:p w14:paraId="3C5F1277" w14:textId="7943A64F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5</w:t>
            </w:r>
          </w:p>
        </w:tc>
        <w:tc>
          <w:tcPr>
            <w:tcW w:w="850" w:type="dxa"/>
            <w:vAlign w:val="center"/>
          </w:tcPr>
          <w:p w14:paraId="26543506" w14:textId="6448C8FE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7-1.43</w:t>
            </w:r>
          </w:p>
        </w:tc>
        <w:tc>
          <w:tcPr>
            <w:tcW w:w="853" w:type="dxa"/>
            <w:vAlign w:val="center"/>
          </w:tcPr>
          <w:p w14:paraId="07830033" w14:textId="0678E85B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3</w:t>
            </w:r>
          </w:p>
        </w:tc>
        <w:tc>
          <w:tcPr>
            <w:tcW w:w="709" w:type="dxa"/>
            <w:vAlign w:val="center"/>
          </w:tcPr>
          <w:p w14:paraId="47AB4FE9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12257E01" w14:textId="6C99BB7C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15</w:t>
            </w:r>
          </w:p>
        </w:tc>
        <w:tc>
          <w:tcPr>
            <w:tcW w:w="851" w:type="dxa"/>
            <w:vAlign w:val="center"/>
          </w:tcPr>
          <w:p w14:paraId="435FB678" w14:textId="40FBA9A4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0-1.89</w:t>
            </w:r>
          </w:p>
        </w:tc>
        <w:tc>
          <w:tcPr>
            <w:tcW w:w="809" w:type="dxa"/>
            <w:vAlign w:val="center"/>
          </w:tcPr>
          <w:p w14:paraId="49E7E5B8" w14:textId="0C3074A3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56</w:t>
            </w:r>
          </w:p>
        </w:tc>
      </w:tr>
      <w:tr w:rsidR="00937E2B" w:rsidRPr="00184249" w14:paraId="328E43B4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752A9C94" w14:textId="2F6413AB" w:rsidR="00937E2B" w:rsidRPr="00184249" w:rsidRDefault="00937E2B" w:rsidP="00937E2B">
            <w:pPr>
              <w:spacing w:line="180" w:lineRule="exac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A</w:t>
            </w:r>
            <w:r w:rsidRPr="00D214BB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nti-CTLA-4 plus anti-PD-1</w:t>
            </w:r>
            <w:r w:rsidRPr="00184249"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: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 xml:space="preserve"> Yes</w:t>
            </w:r>
          </w:p>
        </w:tc>
        <w:tc>
          <w:tcPr>
            <w:tcW w:w="857" w:type="dxa"/>
            <w:vAlign w:val="center"/>
          </w:tcPr>
          <w:p w14:paraId="7EC5E1C2" w14:textId="1F2C6D08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08</w:t>
            </w:r>
          </w:p>
        </w:tc>
        <w:tc>
          <w:tcPr>
            <w:tcW w:w="850" w:type="dxa"/>
            <w:vAlign w:val="center"/>
          </w:tcPr>
          <w:p w14:paraId="0872C365" w14:textId="1E75654F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4-1.59</w:t>
            </w:r>
          </w:p>
        </w:tc>
        <w:tc>
          <w:tcPr>
            <w:tcW w:w="853" w:type="dxa"/>
            <w:vAlign w:val="center"/>
          </w:tcPr>
          <w:p w14:paraId="35BEAD2B" w14:textId="4C63C26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4"/>
              </w:rPr>
              <w:t>66</w:t>
            </w:r>
          </w:p>
        </w:tc>
        <w:tc>
          <w:tcPr>
            <w:tcW w:w="709" w:type="dxa"/>
            <w:vAlign w:val="center"/>
          </w:tcPr>
          <w:p w14:paraId="6F061C4A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587842A2" w14:textId="7F3C82B4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3.03</w:t>
            </w:r>
          </w:p>
        </w:tc>
        <w:tc>
          <w:tcPr>
            <w:tcW w:w="851" w:type="dxa"/>
            <w:vAlign w:val="center"/>
          </w:tcPr>
          <w:p w14:paraId="18A13585" w14:textId="33D8AF54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1.49-6.18</w:t>
            </w:r>
          </w:p>
        </w:tc>
        <w:tc>
          <w:tcPr>
            <w:tcW w:w="809" w:type="dxa"/>
            <w:vAlign w:val="center"/>
          </w:tcPr>
          <w:p w14:paraId="7B8EDBAC" w14:textId="1ACB09A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937E2B" w:rsidRPr="00184249" w14:paraId="48EF05F7" w14:textId="77777777" w:rsidTr="00377EBD">
        <w:trPr>
          <w:trHeight w:val="365"/>
        </w:trPr>
        <w:tc>
          <w:tcPr>
            <w:tcW w:w="2937" w:type="dxa"/>
            <w:vAlign w:val="center"/>
          </w:tcPr>
          <w:p w14:paraId="661FAF05" w14:textId="4C2EF71A" w:rsidR="00937E2B" w:rsidRDefault="00937E2B" w:rsidP="00937E2B">
            <w:pPr>
              <w:spacing w:line="180" w:lineRule="exact"/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 xml:space="preserve">Onset to </w:t>
            </w:r>
            <w:proofErr w:type="spellStart"/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irAEs</w:t>
            </w:r>
            <w:proofErr w:type="spellEnd"/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4"/>
                <w:szCs w:val="14"/>
              </w:rPr>
              <w:t>: Yes</w:t>
            </w:r>
          </w:p>
        </w:tc>
        <w:tc>
          <w:tcPr>
            <w:tcW w:w="857" w:type="dxa"/>
            <w:vAlign w:val="center"/>
          </w:tcPr>
          <w:p w14:paraId="688A4634" w14:textId="040960CF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63</w:t>
            </w:r>
          </w:p>
        </w:tc>
        <w:tc>
          <w:tcPr>
            <w:tcW w:w="850" w:type="dxa"/>
            <w:vAlign w:val="center"/>
          </w:tcPr>
          <w:p w14:paraId="1BB42E9B" w14:textId="473105D1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50-0.80</w:t>
            </w:r>
          </w:p>
        </w:tc>
        <w:tc>
          <w:tcPr>
            <w:tcW w:w="853" w:type="dxa"/>
            <w:vAlign w:val="center"/>
          </w:tcPr>
          <w:p w14:paraId="6A6CB17E" w14:textId="7FD4C955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66E23006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vAlign w:val="center"/>
          </w:tcPr>
          <w:p w14:paraId="0E593CAF" w14:textId="622F11DC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66</w:t>
            </w:r>
          </w:p>
        </w:tc>
        <w:tc>
          <w:tcPr>
            <w:tcW w:w="851" w:type="dxa"/>
            <w:vAlign w:val="center"/>
          </w:tcPr>
          <w:p w14:paraId="1079CBA3" w14:textId="5C01B7FF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51-0.85</w:t>
            </w:r>
          </w:p>
        </w:tc>
        <w:tc>
          <w:tcPr>
            <w:tcW w:w="809" w:type="dxa"/>
            <w:vAlign w:val="center"/>
          </w:tcPr>
          <w:p w14:paraId="2B85D953" w14:textId="2807D71D" w:rsidR="00937E2B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  <w:tr w:rsidR="00937E2B" w:rsidRPr="00184249" w14:paraId="22012DAC" w14:textId="77777777" w:rsidTr="00377EBD">
        <w:trPr>
          <w:trHeight w:val="365"/>
        </w:trPr>
        <w:tc>
          <w:tcPr>
            <w:tcW w:w="2937" w:type="dxa"/>
            <w:tcBorders>
              <w:bottom w:val="single" w:sz="12" w:space="0" w:color="auto"/>
            </w:tcBorders>
            <w:vAlign w:val="center"/>
          </w:tcPr>
          <w:p w14:paraId="2977E1FF" w14:textId="77777777" w:rsidR="00937E2B" w:rsidRPr="00755D36" w:rsidRDefault="00937E2B" w:rsidP="00937E2B">
            <w:pPr>
              <w:snapToGrid w:val="0"/>
              <w:spacing w:line="80" w:lineRule="atLeast"/>
              <w:rPr>
                <w:rFonts w:ascii="Arial" w:hAnsi="Arial" w:cs="Arial"/>
                <w:sz w:val="14"/>
              </w:rPr>
            </w:pPr>
            <w:r w:rsidRPr="00755D36">
              <w:rPr>
                <w:rFonts w:ascii="Arial" w:hAnsi="Arial" w:cs="Arial" w:hint="eastAsia"/>
                <w:sz w:val="14"/>
              </w:rPr>
              <w:t>Proportion of e</w:t>
            </w:r>
            <w:r w:rsidRPr="00755D36">
              <w:rPr>
                <w:rFonts w:ascii="Arial" w:hAnsi="Arial" w:cs="Arial"/>
                <w:sz w:val="14"/>
              </w:rPr>
              <w:t>osinophil</w:t>
            </w:r>
            <w:r w:rsidRPr="00755D36">
              <w:rPr>
                <w:rFonts w:ascii="Arial" w:hAnsi="Arial" w:cs="Arial" w:hint="eastAsia"/>
                <w:sz w:val="14"/>
              </w:rPr>
              <w:t>s</w:t>
            </w:r>
            <w:r w:rsidRPr="00755D36">
              <w:rPr>
                <w:rFonts w:ascii="Arial" w:hAnsi="Arial" w:cs="Arial"/>
                <w:sz w:val="14"/>
              </w:rPr>
              <w:t xml:space="preserve"> </w:t>
            </w:r>
          </w:p>
          <w:p w14:paraId="4892DB06" w14:textId="7725C8D4" w:rsidR="00937E2B" w:rsidRPr="00184249" w:rsidRDefault="00937E2B" w:rsidP="00937E2B">
            <w:pPr>
              <w:snapToGrid w:val="0"/>
              <w:spacing w:line="80" w:lineRule="atLeast"/>
              <w:rPr>
                <w:rFonts w:ascii="Arial" w:hAnsi="Arial" w:cs="Arial"/>
                <w:color w:val="000000" w:themeColor="text1"/>
                <w:sz w:val="14"/>
              </w:rPr>
            </w:pPr>
            <w:r w:rsidRPr="00755D36">
              <w:rPr>
                <w:rFonts w:ascii="Arial" w:hAnsi="Arial" w:cs="Arial" w:hint="eastAsia"/>
                <w:sz w:val="14"/>
              </w:rPr>
              <w:t xml:space="preserve">in </w:t>
            </w:r>
            <w:r w:rsidRPr="00755D36">
              <w:rPr>
                <w:rFonts w:ascii="Arial" w:hAnsi="Arial" w:cs="Arial"/>
                <w:sz w:val="14"/>
              </w:rPr>
              <w:t xml:space="preserve">2-course sample: </w:t>
            </w:r>
            <w:r w:rsidRPr="00755D36">
              <w:rPr>
                <w:rFonts w:ascii="Arial" w:hAnsi="Arial" w:cs="Arial"/>
                <w:sz w:val="14"/>
              </w:rPr>
              <w:sym w:font="Symbol" w:char="F0B3"/>
            </w:r>
            <w:r w:rsidRPr="00755D36">
              <w:rPr>
                <w:rFonts w:ascii="Arial" w:hAnsi="Arial" w:cs="Arial" w:hint="eastAsia"/>
                <w:sz w:val="14"/>
              </w:rPr>
              <w:t>3.0</w:t>
            </w:r>
            <w:r w:rsidRPr="00755D36">
              <w:rPr>
                <w:rFonts w:ascii="Arial" w:hAnsi="Arial" w:cs="Arial"/>
                <w:sz w:val="14"/>
              </w:rPr>
              <w:t>%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vAlign w:val="center"/>
          </w:tcPr>
          <w:p w14:paraId="44E962A6" w14:textId="2FD09E53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87A629B" w14:textId="33CE85F3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56</w:t>
            </w:r>
            <w:r w:rsidRPr="00184249">
              <w:rPr>
                <w:rFonts w:ascii="Arial" w:hAnsi="Arial" w:cs="Arial"/>
                <w:color w:val="000000" w:themeColor="text1"/>
                <w:sz w:val="14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14"/>
              </w:rPr>
              <w:t>0.90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1A25A828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1B0C3D3" w14:textId="77777777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5553F74" w14:textId="19CEF7F9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7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2704220" w14:textId="3B98D122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>
              <w:rPr>
                <w:rFonts w:ascii="Arial" w:hAnsi="Arial" w:cs="Arial" w:hint="eastAsia"/>
                <w:color w:val="000000" w:themeColor="text1"/>
                <w:sz w:val="14"/>
              </w:rPr>
              <w:t>0.59-0.99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77A57833" w14:textId="533D8F1C" w:rsidR="00937E2B" w:rsidRPr="00184249" w:rsidRDefault="00937E2B" w:rsidP="00937E2B">
            <w:pPr>
              <w:jc w:val="center"/>
              <w:rPr>
                <w:rFonts w:ascii="Arial" w:hAnsi="Arial" w:cs="Arial"/>
                <w:color w:val="000000" w:themeColor="text1"/>
                <w:sz w:val="14"/>
              </w:rPr>
            </w:pPr>
            <w:r w:rsidRPr="00184249">
              <w:rPr>
                <w:rFonts w:ascii="Arial" w:hAnsi="Arial" w:cs="Arial"/>
                <w:color w:val="000000" w:themeColor="text1"/>
                <w:sz w:val="14"/>
              </w:rPr>
              <w:t>&lt;0.0</w:t>
            </w:r>
            <w:r w:rsidRPr="00184249">
              <w:rPr>
                <w:rFonts w:ascii="Arial" w:hAnsi="Arial" w:cs="Arial" w:hint="eastAsia"/>
                <w:color w:val="000000" w:themeColor="text1"/>
                <w:sz w:val="14"/>
              </w:rPr>
              <w:t>5</w:t>
            </w:r>
          </w:p>
        </w:tc>
      </w:tr>
    </w:tbl>
    <w:p w14:paraId="6D68CFEA" w14:textId="7E23528F" w:rsidR="0073072E" w:rsidRPr="00D3551C" w:rsidRDefault="0073072E" w:rsidP="0073072E">
      <w:pPr>
        <w:rPr>
          <w:rFonts w:ascii="Arial" w:hAnsi="Arial" w:cs="Arial"/>
          <w:sz w:val="14"/>
          <w:szCs w:val="14"/>
        </w:rPr>
      </w:pPr>
      <w:r>
        <w:rPr>
          <w:rFonts w:ascii="Arial" w:eastAsia="游ゴシック" w:hAnsi="Arial" w:cs="Arial" w:hint="eastAsia"/>
          <w:bCs/>
          <w:kern w:val="0"/>
          <w:sz w:val="14"/>
          <w:szCs w:val="14"/>
        </w:rPr>
        <w:t>H</w:t>
      </w:r>
      <w:r w:rsidRPr="00D3551C">
        <w:rPr>
          <w:rFonts w:ascii="Arial" w:eastAsia="游ゴシック" w:hAnsi="Arial" w:cs="Arial"/>
          <w:bCs/>
          <w:kern w:val="0"/>
          <w:sz w:val="14"/>
          <w:szCs w:val="14"/>
        </w:rPr>
        <w:t>R</w:t>
      </w:r>
      <w:r w:rsidRPr="00D3551C">
        <w:rPr>
          <w:rFonts w:ascii="Arial" w:eastAsia="游ゴシック" w:hAnsi="Arial" w:cs="Arial" w:hint="eastAsia"/>
          <w:bCs/>
          <w:kern w:val="0"/>
          <w:sz w:val="14"/>
          <w:szCs w:val="14"/>
        </w:rPr>
        <w:t>:</w:t>
      </w:r>
      <w:r w:rsidRPr="00D3551C">
        <w:rPr>
          <w:rFonts w:ascii="Arial" w:eastAsia="游ゴシック" w:hAnsi="Arial" w:cs="Arial"/>
          <w:bCs/>
          <w:kern w:val="0"/>
          <w:sz w:val="14"/>
          <w:szCs w:val="14"/>
        </w:rPr>
        <w:t xml:space="preserve"> </w:t>
      </w:r>
      <w:r>
        <w:rPr>
          <w:rFonts w:ascii="Arial" w:eastAsia="游ゴシック" w:hAnsi="Arial" w:cs="Arial" w:hint="eastAsia"/>
          <w:bCs/>
          <w:kern w:val="0"/>
          <w:sz w:val="14"/>
          <w:szCs w:val="14"/>
        </w:rPr>
        <w:t>hazard</w:t>
      </w:r>
      <w:r w:rsidRPr="00D3551C">
        <w:rPr>
          <w:rFonts w:ascii="Arial" w:eastAsia="游ゴシック" w:hAnsi="Arial" w:cs="Arial"/>
          <w:bCs/>
          <w:kern w:val="0"/>
          <w:sz w:val="14"/>
          <w:szCs w:val="14"/>
        </w:rPr>
        <w:t xml:space="preserve"> ratio</w:t>
      </w:r>
      <w:r w:rsidRPr="00D3551C">
        <w:rPr>
          <w:rFonts w:ascii="Arial" w:eastAsia="游ゴシック" w:hAnsi="Arial" w:cs="Arial" w:hint="eastAsia"/>
          <w:bCs/>
          <w:kern w:val="0"/>
          <w:sz w:val="14"/>
          <w:szCs w:val="14"/>
        </w:rPr>
        <w:t>;</w:t>
      </w:r>
      <w:r w:rsidRPr="00D3551C">
        <w:rPr>
          <w:rFonts w:ascii="Arial" w:hAnsi="Arial" w:cs="Arial"/>
          <w:sz w:val="14"/>
          <w:szCs w:val="14"/>
        </w:rPr>
        <w:t xml:space="preserve"> CI: confidence interval;</w:t>
      </w:r>
      <w:r w:rsidRPr="00D3551C">
        <w:rPr>
          <w:rFonts w:ascii="Arial" w:hAnsi="Arial" w:cs="Arial" w:hint="eastAsia"/>
          <w:sz w:val="14"/>
          <w:szCs w:val="14"/>
        </w:rPr>
        <w:t xml:space="preserve"> </w:t>
      </w:r>
      <w:r w:rsidRPr="00D3551C">
        <w:rPr>
          <w:rFonts w:ascii="Arial" w:hAnsi="Arial" w:cs="Arial"/>
          <w:sz w:val="14"/>
          <w:szCs w:val="14"/>
        </w:rPr>
        <w:t>PD-1</w:t>
      </w:r>
      <w:r w:rsidRPr="00D3551C">
        <w:rPr>
          <w:rFonts w:ascii="Arial" w:hAnsi="Arial" w:cs="Arial" w:hint="eastAsia"/>
          <w:sz w:val="14"/>
          <w:szCs w:val="14"/>
        </w:rPr>
        <w:t xml:space="preserve">: </w:t>
      </w:r>
      <w:r w:rsidRPr="00D3551C">
        <w:rPr>
          <w:rFonts w:ascii="Arial" w:hAnsi="Arial" w:cs="Arial"/>
          <w:sz w:val="14"/>
          <w:szCs w:val="14"/>
        </w:rPr>
        <w:t>Programmed death 1</w:t>
      </w:r>
      <w:r w:rsidR="00D214BB" w:rsidRPr="00D3551C">
        <w:rPr>
          <w:rFonts w:ascii="Arial" w:hAnsi="Arial" w:cs="Arial"/>
          <w:sz w:val="14"/>
          <w:szCs w:val="14"/>
        </w:rPr>
        <w:t xml:space="preserve">; </w:t>
      </w:r>
      <w:r w:rsidR="00D214BB">
        <w:rPr>
          <w:rFonts w:ascii="Arial" w:hAnsi="Arial" w:cs="Arial" w:hint="eastAsia"/>
          <w:sz w:val="14"/>
          <w:szCs w:val="14"/>
        </w:rPr>
        <w:t>C</w:t>
      </w:r>
      <w:r w:rsidR="00D214BB" w:rsidRPr="00E23F7A">
        <w:rPr>
          <w:rFonts w:ascii="Arial" w:hAnsi="Arial" w:cs="Arial"/>
          <w:sz w:val="14"/>
          <w:szCs w:val="14"/>
        </w:rPr>
        <w:t>ytotoxic T-lymphocyte antigen 4</w:t>
      </w:r>
      <w:r w:rsidR="00D214BB">
        <w:rPr>
          <w:rFonts w:ascii="Arial" w:hAnsi="Arial" w:cs="Arial" w:hint="eastAsia"/>
          <w:sz w:val="14"/>
          <w:szCs w:val="14"/>
        </w:rPr>
        <w:t>,</w:t>
      </w:r>
      <w:r w:rsidR="00D214BB" w:rsidRPr="00E23F7A">
        <w:rPr>
          <w:rFonts w:ascii="Arial" w:hAnsi="Arial" w:cs="Arial"/>
          <w:sz w:val="14"/>
          <w:szCs w:val="14"/>
        </w:rPr>
        <w:t xml:space="preserve"> </w:t>
      </w:r>
      <w:r w:rsidR="00D214BB">
        <w:rPr>
          <w:rFonts w:ascii="Arial" w:hAnsi="Arial" w:cs="Arial"/>
          <w:sz w:val="14"/>
          <w:szCs w:val="14"/>
        </w:rPr>
        <w:t>CTLA-4</w:t>
      </w:r>
      <w:r w:rsidRPr="00D3551C">
        <w:rPr>
          <w:rFonts w:ascii="Arial" w:hAnsi="Arial" w:cs="Arial"/>
          <w:sz w:val="14"/>
          <w:szCs w:val="14"/>
        </w:rPr>
        <w:t xml:space="preserve">; </w:t>
      </w:r>
      <w:proofErr w:type="spellStart"/>
      <w:r w:rsidRPr="00D3551C">
        <w:rPr>
          <w:rFonts w:ascii="Arial" w:hAnsi="Arial" w:cs="Arial"/>
          <w:sz w:val="14"/>
          <w:szCs w:val="14"/>
        </w:rPr>
        <w:t>irAE</w:t>
      </w:r>
      <w:r w:rsidRPr="00D3551C">
        <w:rPr>
          <w:rFonts w:ascii="Arial" w:hAnsi="Arial" w:cs="Arial" w:hint="eastAsia"/>
          <w:sz w:val="14"/>
          <w:szCs w:val="14"/>
        </w:rPr>
        <w:t>s</w:t>
      </w:r>
      <w:proofErr w:type="spellEnd"/>
      <w:r w:rsidRPr="00D3551C">
        <w:rPr>
          <w:rFonts w:ascii="Arial" w:hAnsi="Arial" w:cs="Arial"/>
          <w:sz w:val="14"/>
          <w:szCs w:val="14"/>
        </w:rPr>
        <w:t>: immune-related adverse event</w:t>
      </w:r>
      <w:r w:rsidRPr="00D3551C">
        <w:rPr>
          <w:rFonts w:ascii="Arial" w:hAnsi="Arial" w:cs="Arial" w:hint="eastAsia"/>
          <w:sz w:val="14"/>
          <w:szCs w:val="14"/>
        </w:rPr>
        <w:t xml:space="preserve">s; </w:t>
      </w:r>
      <w:r w:rsidRPr="00D3551C">
        <w:rPr>
          <w:rFonts w:ascii="Arial" w:hAnsi="Arial" w:cs="Arial"/>
          <w:sz w:val="14"/>
          <w:szCs w:val="14"/>
        </w:rPr>
        <w:t xml:space="preserve"> </w:t>
      </w:r>
    </w:p>
    <w:p w14:paraId="45192BD1" w14:textId="77777777" w:rsidR="00963FEE" w:rsidRPr="0073072E" w:rsidRDefault="00963FEE">
      <w:pPr>
        <w:widowControl/>
        <w:jc w:val="left"/>
        <w:rPr>
          <w:rFonts w:ascii="Arial" w:eastAsia="游ゴシック" w:hAnsi="Arial" w:cs="Arial"/>
          <w:b/>
          <w:bCs/>
          <w:color w:val="000000" w:themeColor="text1"/>
          <w:kern w:val="0"/>
          <w:sz w:val="14"/>
          <w:szCs w:val="16"/>
        </w:rPr>
      </w:pPr>
    </w:p>
    <w:p w14:paraId="71B2DB19" w14:textId="77777777" w:rsidR="00963FEE" w:rsidRPr="00184249" w:rsidRDefault="00963FEE">
      <w:pPr>
        <w:widowControl/>
        <w:jc w:val="left"/>
        <w:rPr>
          <w:rFonts w:ascii="Arial" w:eastAsia="游ゴシック" w:hAnsi="Arial" w:cs="Arial"/>
          <w:b/>
          <w:bCs/>
          <w:color w:val="000000" w:themeColor="text1"/>
          <w:kern w:val="0"/>
          <w:sz w:val="14"/>
          <w:szCs w:val="16"/>
        </w:rPr>
      </w:pPr>
    </w:p>
    <w:sectPr w:rsidR="00963FEE" w:rsidRPr="00184249" w:rsidSect="007E0B3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D80612" w14:textId="77777777" w:rsidR="00682A21" w:rsidRDefault="00682A21" w:rsidP="00C3653E">
      <w:r>
        <w:separator/>
      </w:r>
    </w:p>
  </w:endnote>
  <w:endnote w:type="continuationSeparator" w:id="0">
    <w:p w14:paraId="306CB3C8" w14:textId="77777777" w:rsidR="00682A21" w:rsidRDefault="00682A21" w:rsidP="00C36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04E1E" w14:textId="77777777" w:rsidR="00682A21" w:rsidRDefault="00682A21" w:rsidP="00C3653E">
      <w:r>
        <w:separator/>
      </w:r>
    </w:p>
  </w:footnote>
  <w:footnote w:type="continuationSeparator" w:id="0">
    <w:p w14:paraId="1C9E3620" w14:textId="77777777" w:rsidR="00682A21" w:rsidRDefault="00682A21" w:rsidP="00C36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43478"/>
    <w:multiLevelType w:val="hybridMultilevel"/>
    <w:tmpl w:val="B366C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szA1tDS3NDG3MDdV0lEKTi0uzszPAykwrAUAWTQvsiwAAAA="/>
  </w:docVars>
  <w:rsids>
    <w:rsidRoot w:val="006B78E5"/>
    <w:rsid w:val="000049DD"/>
    <w:rsid w:val="00014318"/>
    <w:rsid w:val="00024CE1"/>
    <w:rsid w:val="00030C3D"/>
    <w:rsid w:val="00032E30"/>
    <w:rsid w:val="00035C59"/>
    <w:rsid w:val="0003789A"/>
    <w:rsid w:val="00045AE6"/>
    <w:rsid w:val="00047C9A"/>
    <w:rsid w:val="000569CB"/>
    <w:rsid w:val="00062043"/>
    <w:rsid w:val="00071DC7"/>
    <w:rsid w:val="0007724B"/>
    <w:rsid w:val="0007752A"/>
    <w:rsid w:val="000851B8"/>
    <w:rsid w:val="00085A13"/>
    <w:rsid w:val="00085CD6"/>
    <w:rsid w:val="000943B3"/>
    <w:rsid w:val="000A0B3F"/>
    <w:rsid w:val="000A34E9"/>
    <w:rsid w:val="000A465B"/>
    <w:rsid w:val="000A7322"/>
    <w:rsid w:val="000A7626"/>
    <w:rsid w:val="000B03FD"/>
    <w:rsid w:val="000B2D3C"/>
    <w:rsid w:val="000B2E2E"/>
    <w:rsid w:val="000B4DC6"/>
    <w:rsid w:val="000C2518"/>
    <w:rsid w:val="000D17EE"/>
    <w:rsid w:val="000D48BA"/>
    <w:rsid w:val="000E02DD"/>
    <w:rsid w:val="000E659E"/>
    <w:rsid w:val="001009DD"/>
    <w:rsid w:val="001010DE"/>
    <w:rsid w:val="00101D23"/>
    <w:rsid w:val="00104294"/>
    <w:rsid w:val="0010444A"/>
    <w:rsid w:val="00114709"/>
    <w:rsid w:val="001224AA"/>
    <w:rsid w:val="0012665C"/>
    <w:rsid w:val="001435E0"/>
    <w:rsid w:val="001553C3"/>
    <w:rsid w:val="001759FA"/>
    <w:rsid w:val="00176323"/>
    <w:rsid w:val="00177C94"/>
    <w:rsid w:val="00184249"/>
    <w:rsid w:val="001849CE"/>
    <w:rsid w:val="001A0D23"/>
    <w:rsid w:val="001A61AE"/>
    <w:rsid w:val="001B3BCB"/>
    <w:rsid w:val="001C09A9"/>
    <w:rsid w:val="001C68A1"/>
    <w:rsid w:val="001D2C97"/>
    <w:rsid w:val="001D46C9"/>
    <w:rsid w:val="001D7952"/>
    <w:rsid w:val="001E11C2"/>
    <w:rsid w:val="001E25DE"/>
    <w:rsid w:val="001E3DE0"/>
    <w:rsid w:val="001F0136"/>
    <w:rsid w:val="001F1F2D"/>
    <w:rsid w:val="00206240"/>
    <w:rsid w:val="002100EA"/>
    <w:rsid w:val="00210F04"/>
    <w:rsid w:val="00212761"/>
    <w:rsid w:val="0021470E"/>
    <w:rsid w:val="00224F75"/>
    <w:rsid w:val="002261A4"/>
    <w:rsid w:val="00232025"/>
    <w:rsid w:val="00237691"/>
    <w:rsid w:val="0024757C"/>
    <w:rsid w:val="00247AC1"/>
    <w:rsid w:val="00260038"/>
    <w:rsid w:val="002616FA"/>
    <w:rsid w:val="002715C8"/>
    <w:rsid w:val="00284D5C"/>
    <w:rsid w:val="0028541B"/>
    <w:rsid w:val="00291D6D"/>
    <w:rsid w:val="0029668D"/>
    <w:rsid w:val="002A408D"/>
    <w:rsid w:val="002A46EA"/>
    <w:rsid w:val="002B0892"/>
    <w:rsid w:val="002B393A"/>
    <w:rsid w:val="002C10C2"/>
    <w:rsid w:val="002D31CC"/>
    <w:rsid w:val="002D36CF"/>
    <w:rsid w:val="002D4654"/>
    <w:rsid w:val="002E7933"/>
    <w:rsid w:val="002F0A03"/>
    <w:rsid w:val="002F20CA"/>
    <w:rsid w:val="0030088F"/>
    <w:rsid w:val="00306D75"/>
    <w:rsid w:val="0032777B"/>
    <w:rsid w:val="00351E54"/>
    <w:rsid w:val="0036152A"/>
    <w:rsid w:val="00361BE4"/>
    <w:rsid w:val="00366EA8"/>
    <w:rsid w:val="00367AEE"/>
    <w:rsid w:val="00375ECF"/>
    <w:rsid w:val="00377EBD"/>
    <w:rsid w:val="00381D1B"/>
    <w:rsid w:val="00382154"/>
    <w:rsid w:val="003845F2"/>
    <w:rsid w:val="0039635A"/>
    <w:rsid w:val="003971AC"/>
    <w:rsid w:val="003A4BDF"/>
    <w:rsid w:val="003A5616"/>
    <w:rsid w:val="003B27F8"/>
    <w:rsid w:val="003B2F50"/>
    <w:rsid w:val="003B7927"/>
    <w:rsid w:val="003C0976"/>
    <w:rsid w:val="003C16EB"/>
    <w:rsid w:val="003D0454"/>
    <w:rsid w:val="003D1875"/>
    <w:rsid w:val="003D3B69"/>
    <w:rsid w:val="003D493C"/>
    <w:rsid w:val="003E413E"/>
    <w:rsid w:val="003F0F93"/>
    <w:rsid w:val="003F2026"/>
    <w:rsid w:val="003F4448"/>
    <w:rsid w:val="003F63AD"/>
    <w:rsid w:val="00420EED"/>
    <w:rsid w:val="00425484"/>
    <w:rsid w:val="00426299"/>
    <w:rsid w:val="004337D8"/>
    <w:rsid w:val="00433C6F"/>
    <w:rsid w:val="00441440"/>
    <w:rsid w:val="00442500"/>
    <w:rsid w:val="0044314A"/>
    <w:rsid w:val="004439EF"/>
    <w:rsid w:val="00452F3D"/>
    <w:rsid w:val="00463AC8"/>
    <w:rsid w:val="00466F5E"/>
    <w:rsid w:val="00470225"/>
    <w:rsid w:val="004739BF"/>
    <w:rsid w:val="00474372"/>
    <w:rsid w:val="004752E9"/>
    <w:rsid w:val="00497BF6"/>
    <w:rsid w:val="004A5092"/>
    <w:rsid w:val="004A5DE8"/>
    <w:rsid w:val="004B0995"/>
    <w:rsid w:val="004E232E"/>
    <w:rsid w:val="004E6028"/>
    <w:rsid w:val="004E7192"/>
    <w:rsid w:val="004E7356"/>
    <w:rsid w:val="004F2DB6"/>
    <w:rsid w:val="004F531A"/>
    <w:rsid w:val="004F5D48"/>
    <w:rsid w:val="004F6F5B"/>
    <w:rsid w:val="00503A36"/>
    <w:rsid w:val="00505641"/>
    <w:rsid w:val="005107D6"/>
    <w:rsid w:val="00521AEB"/>
    <w:rsid w:val="00521E88"/>
    <w:rsid w:val="00526FF5"/>
    <w:rsid w:val="005344B1"/>
    <w:rsid w:val="00540F4C"/>
    <w:rsid w:val="00541209"/>
    <w:rsid w:val="00541CAC"/>
    <w:rsid w:val="00542B9B"/>
    <w:rsid w:val="0055284A"/>
    <w:rsid w:val="00561995"/>
    <w:rsid w:val="0056205D"/>
    <w:rsid w:val="00567810"/>
    <w:rsid w:val="0057049E"/>
    <w:rsid w:val="00570A5F"/>
    <w:rsid w:val="005832DC"/>
    <w:rsid w:val="005A1126"/>
    <w:rsid w:val="005A680B"/>
    <w:rsid w:val="005A6C26"/>
    <w:rsid w:val="005B1F78"/>
    <w:rsid w:val="005C352A"/>
    <w:rsid w:val="005D0FDE"/>
    <w:rsid w:val="005D17CF"/>
    <w:rsid w:val="005E5689"/>
    <w:rsid w:val="005E65E9"/>
    <w:rsid w:val="0060415C"/>
    <w:rsid w:val="00605305"/>
    <w:rsid w:val="00611CFC"/>
    <w:rsid w:val="006202A2"/>
    <w:rsid w:val="00625220"/>
    <w:rsid w:val="00630812"/>
    <w:rsid w:val="00635C0D"/>
    <w:rsid w:val="006424A8"/>
    <w:rsid w:val="00644E58"/>
    <w:rsid w:val="006529F6"/>
    <w:rsid w:val="0065667E"/>
    <w:rsid w:val="00662E66"/>
    <w:rsid w:val="00664E90"/>
    <w:rsid w:val="00667AD1"/>
    <w:rsid w:val="006709D9"/>
    <w:rsid w:val="00672A0E"/>
    <w:rsid w:val="0067336D"/>
    <w:rsid w:val="00677B50"/>
    <w:rsid w:val="00682A21"/>
    <w:rsid w:val="00682E56"/>
    <w:rsid w:val="00683278"/>
    <w:rsid w:val="00685735"/>
    <w:rsid w:val="006868B6"/>
    <w:rsid w:val="006939DF"/>
    <w:rsid w:val="00695F92"/>
    <w:rsid w:val="006B1A1F"/>
    <w:rsid w:val="006B78E5"/>
    <w:rsid w:val="006D0D6C"/>
    <w:rsid w:val="006D25A4"/>
    <w:rsid w:val="006E0A2B"/>
    <w:rsid w:val="006E1963"/>
    <w:rsid w:val="006E1B86"/>
    <w:rsid w:val="006F02A1"/>
    <w:rsid w:val="0070270C"/>
    <w:rsid w:val="00704DAD"/>
    <w:rsid w:val="00713663"/>
    <w:rsid w:val="0073072E"/>
    <w:rsid w:val="00734AE4"/>
    <w:rsid w:val="007407A6"/>
    <w:rsid w:val="00743393"/>
    <w:rsid w:val="00755D36"/>
    <w:rsid w:val="00761B5E"/>
    <w:rsid w:val="00765F0A"/>
    <w:rsid w:val="007777AB"/>
    <w:rsid w:val="0079787C"/>
    <w:rsid w:val="007B0129"/>
    <w:rsid w:val="007B0897"/>
    <w:rsid w:val="007B2F08"/>
    <w:rsid w:val="007B5B9B"/>
    <w:rsid w:val="007B6F0F"/>
    <w:rsid w:val="007C4B34"/>
    <w:rsid w:val="007C5551"/>
    <w:rsid w:val="007D3781"/>
    <w:rsid w:val="007D3A5C"/>
    <w:rsid w:val="007E0B33"/>
    <w:rsid w:val="007E2134"/>
    <w:rsid w:val="007E3731"/>
    <w:rsid w:val="007E55D0"/>
    <w:rsid w:val="007E62A7"/>
    <w:rsid w:val="007F0E02"/>
    <w:rsid w:val="007F17DF"/>
    <w:rsid w:val="007F3ABB"/>
    <w:rsid w:val="007F51CA"/>
    <w:rsid w:val="008072E3"/>
    <w:rsid w:val="00811C4C"/>
    <w:rsid w:val="00813161"/>
    <w:rsid w:val="00813163"/>
    <w:rsid w:val="008275C0"/>
    <w:rsid w:val="00841D5C"/>
    <w:rsid w:val="008451C9"/>
    <w:rsid w:val="00845D19"/>
    <w:rsid w:val="00851F15"/>
    <w:rsid w:val="008520CD"/>
    <w:rsid w:val="00855CAD"/>
    <w:rsid w:val="00856096"/>
    <w:rsid w:val="00856DC7"/>
    <w:rsid w:val="00865250"/>
    <w:rsid w:val="0086539B"/>
    <w:rsid w:val="008744DA"/>
    <w:rsid w:val="008761ED"/>
    <w:rsid w:val="00880374"/>
    <w:rsid w:val="008806E2"/>
    <w:rsid w:val="00883C1C"/>
    <w:rsid w:val="008863C9"/>
    <w:rsid w:val="00892AD8"/>
    <w:rsid w:val="008A3213"/>
    <w:rsid w:val="008B4458"/>
    <w:rsid w:val="008B6930"/>
    <w:rsid w:val="008C1016"/>
    <w:rsid w:val="008C67A1"/>
    <w:rsid w:val="008F39DA"/>
    <w:rsid w:val="00900FE8"/>
    <w:rsid w:val="00901D14"/>
    <w:rsid w:val="009058AA"/>
    <w:rsid w:val="00912918"/>
    <w:rsid w:val="00913825"/>
    <w:rsid w:val="00922A98"/>
    <w:rsid w:val="009234D0"/>
    <w:rsid w:val="00923F51"/>
    <w:rsid w:val="00933193"/>
    <w:rsid w:val="00937E2B"/>
    <w:rsid w:val="0094150D"/>
    <w:rsid w:val="00941AA9"/>
    <w:rsid w:val="00942236"/>
    <w:rsid w:val="0095476A"/>
    <w:rsid w:val="00957D30"/>
    <w:rsid w:val="00963FEE"/>
    <w:rsid w:val="00975DBA"/>
    <w:rsid w:val="00977F17"/>
    <w:rsid w:val="00990CB9"/>
    <w:rsid w:val="0099150A"/>
    <w:rsid w:val="00996B52"/>
    <w:rsid w:val="009A30CB"/>
    <w:rsid w:val="009A63EB"/>
    <w:rsid w:val="009A7001"/>
    <w:rsid w:val="009B09C2"/>
    <w:rsid w:val="009C0770"/>
    <w:rsid w:val="009D126B"/>
    <w:rsid w:val="009F3E44"/>
    <w:rsid w:val="00A013BA"/>
    <w:rsid w:val="00A018E2"/>
    <w:rsid w:val="00A0388E"/>
    <w:rsid w:val="00A05E5C"/>
    <w:rsid w:val="00A06864"/>
    <w:rsid w:val="00A13186"/>
    <w:rsid w:val="00A318BA"/>
    <w:rsid w:val="00A31BFD"/>
    <w:rsid w:val="00A417D2"/>
    <w:rsid w:val="00A4211F"/>
    <w:rsid w:val="00A43D4D"/>
    <w:rsid w:val="00A44990"/>
    <w:rsid w:val="00A50005"/>
    <w:rsid w:val="00A56AC9"/>
    <w:rsid w:val="00A740BF"/>
    <w:rsid w:val="00A830CA"/>
    <w:rsid w:val="00A8636B"/>
    <w:rsid w:val="00A86504"/>
    <w:rsid w:val="00A90537"/>
    <w:rsid w:val="00A93114"/>
    <w:rsid w:val="00A93D6A"/>
    <w:rsid w:val="00A949A0"/>
    <w:rsid w:val="00A96E24"/>
    <w:rsid w:val="00AA263B"/>
    <w:rsid w:val="00AB2C6A"/>
    <w:rsid w:val="00AB6CEE"/>
    <w:rsid w:val="00AB713D"/>
    <w:rsid w:val="00AC1781"/>
    <w:rsid w:val="00AC4EA4"/>
    <w:rsid w:val="00AC75FD"/>
    <w:rsid w:val="00AD0CBA"/>
    <w:rsid w:val="00AD499B"/>
    <w:rsid w:val="00AE2EBE"/>
    <w:rsid w:val="00AE321E"/>
    <w:rsid w:val="00AE3FED"/>
    <w:rsid w:val="00AE4C5A"/>
    <w:rsid w:val="00AF5087"/>
    <w:rsid w:val="00B02A27"/>
    <w:rsid w:val="00B0493D"/>
    <w:rsid w:val="00B101EA"/>
    <w:rsid w:val="00B11323"/>
    <w:rsid w:val="00B279B2"/>
    <w:rsid w:val="00B32AA5"/>
    <w:rsid w:val="00B32EDD"/>
    <w:rsid w:val="00B34C51"/>
    <w:rsid w:val="00B37FB1"/>
    <w:rsid w:val="00B4704E"/>
    <w:rsid w:val="00B53E7A"/>
    <w:rsid w:val="00B56A70"/>
    <w:rsid w:val="00B646D0"/>
    <w:rsid w:val="00B71D90"/>
    <w:rsid w:val="00B737F7"/>
    <w:rsid w:val="00B76060"/>
    <w:rsid w:val="00B81976"/>
    <w:rsid w:val="00B826CB"/>
    <w:rsid w:val="00B83455"/>
    <w:rsid w:val="00B84C89"/>
    <w:rsid w:val="00B86071"/>
    <w:rsid w:val="00B86D17"/>
    <w:rsid w:val="00B86E48"/>
    <w:rsid w:val="00B92AA7"/>
    <w:rsid w:val="00B977E1"/>
    <w:rsid w:val="00BA438D"/>
    <w:rsid w:val="00BA4836"/>
    <w:rsid w:val="00BB79C7"/>
    <w:rsid w:val="00BC289B"/>
    <w:rsid w:val="00BC485D"/>
    <w:rsid w:val="00BE30E9"/>
    <w:rsid w:val="00BE53B7"/>
    <w:rsid w:val="00BF3673"/>
    <w:rsid w:val="00BF68E3"/>
    <w:rsid w:val="00BF755E"/>
    <w:rsid w:val="00C006CA"/>
    <w:rsid w:val="00C03534"/>
    <w:rsid w:val="00C065A5"/>
    <w:rsid w:val="00C06BF2"/>
    <w:rsid w:val="00C074B8"/>
    <w:rsid w:val="00C10BD5"/>
    <w:rsid w:val="00C12006"/>
    <w:rsid w:val="00C12292"/>
    <w:rsid w:val="00C12AB3"/>
    <w:rsid w:val="00C140A2"/>
    <w:rsid w:val="00C163EE"/>
    <w:rsid w:val="00C207CE"/>
    <w:rsid w:val="00C22221"/>
    <w:rsid w:val="00C25B8E"/>
    <w:rsid w:val="00C3653E"/>
    <w:rsid w:val="00C51763"/>
    <w:rsid w:val="00C578CC"/>
    <w:rsid w:val="00C61F31"/>
    <w:rsid w:val="00C66589"/>
    <w:rsid w:val="00C66DF0"/>
    <w:rsid w:val="00C71DD9"/>
    <w:rsid w:val="00C74F96"/>
    <w:rsid w:val="00C80345"/>
    <w:rsid w:val="00C829A1"/>
    <w:rsid w:val="00C9329C"/>
    <w:rsid w:val="00C969D2"/>
    <w:rsid w:val="00CA1C61"/>
    <w:rsid w:val="00CA28CB"/>
    <w:rsid w:val="00CA2DE2"/>
    <w:rsid w:val="00CA714F"/>
    <w:rsid w:val="00CA75C7"/>
    <w:rsid w:val="00CB5072"/>
    <w:rsid w:val="00CC1587"/>
    <w:rsid w:val="00CC48D3"/>
    <w:rsid w:val="00CC4E80"/>
    <w:rsid w:val="00CC53A9"/>
    <w:rsid w:val="00CD0106"/>
    <w:rsid w:val="00CD3A4D"/>
    <w:rsid w:val="00CD6F30"/>
    <w:rsid w:val="00CE0544"/>
    <w:rsid w:val="00CE3F5E"/>
    <w:rsid w:val="00CF2978"/>
    <w:rsid w:val="00CF51AD"/>
    <w:rsid w:val="00CF7E72"/>
    <w:rsid w:val="00D05680"/>
    <w:rsid w:val="00D14D0B"/>
    <w:rsid w:val="00D16A8F"/>
    <w:rsid w:val="00D214BB"/>
    <w:rsid w:val="00D26B60"/>
    <w:rsid w:val="00D3551C"/>
    <w:rsid w:val="00D447AA"/>
    <w:rsid w:val="00D60B52"/>
    <w:rsid w:val="00D60DF8"/>
    <w:rsid w:val="00D623E9"/>
    <w:rsid w:val="00D7136A"/>
    <w:rsid w:val="00D849E8"/>
    <w:rsid w:val="00D910B2"/>
    <w:rsid w:val="00DA797C"/>
    <w:rsid w:val="00DB24E7"/>
    <w:rsid w:val="00DB5685"/>
    <w:rsid w:val="00DB59E9"/>
    <w:rsid w:val="00DB74BF"/>
    <w:rsid w:val="00DC1ECC"/>
    <w:rsid w:val="00DC5065"/>
    <w:rsid w:val="00DF14C5"/>
    <w:rsid w:val="00DF645F"/>
    <w:rsid w:val="00E017BE"/>
    <w:rsid w:val="00E046E2"/>
    <w:rsid w:val="00E13CD6"/>
    <w:rsid w:val="00E300C3"/>
    <w:rsid w:val="00E32340"/>
    <w:rsid w:val="00E33A0E"/>
    <w:rsid w:val="00E364F8"/>
    <w:rsid w:val="00E37145"/>
    <w:rsid w:val="00E40DB8"/>
    <w:rsid w:val="00E5070B"/>
    <w:rsid w:val="00E54541"/>
    <w:rsid w:val="00E61450"/>
    <w:rsid w:val="00E621B3"/>
    <w:rsid w:val="00E6611C"/>
    <w:rsid w:val="00E66DC4"/>
    <w:rsid w:val="00E7075A"/>
    <w:rsid w:val="00E70B00"/>
    <w:rsid w:val="00E770CA"/>
    <w:rsid w:val="00E774F8"/>
    <w:rsid w:val="00E934DF"/>
    <w:rsid w:val="00E97662"/>
    <w:rsid w:val="00EA7AE1"/>
    <w:rsid w:val="00EB2D19"/>
    <w:rsid w:val="00EB78BC"/>
    <w:rsid w:val="00EC233D"/>
    <w:rsid w:val="00EC6492"/>
    <w:rsid w:val="00EC7CF6"/>
    <w:rsid w:val="00EE527B"/>
    <w:rsid w:val="00EF2ECD"/>
    <w:rsid w:val="00EF74E4"/>
    <w:rsid w:val="00EF7F32"/>
    <w:rsid w:val="00F03541"/>
    <w:rsid w:val="00F06D52"/>
    <w:rsid w:val="00F079D6"/>
    <w:rsid w:val="00F12D2C"/>
    <w:rsid w:val="00F14ED1"/>
    <w:rsid w:val="00F14F5A"/>
    <w:rsid w:val="00F16F6B"/>
    <w:rsid w:val="00F25C34"/>
    <w:rsid w:val="00F27B2F"/>
    <w:rsid w:val="00F31D13"/>
    <w:rsid w:val="00F33A6E"/>
    <w:rsid w:val="00F34C2D"/>
    <w:rsid w:val="00F4309A"/>
    <w:rsid w:val="00F471C1"/>
    <w:rsid w:val="00F522C7"/>
    <w:rsid w:val="00F62D1B"/>
    <w:rsid w:val="00F63C57"/>
    <w:rsid w:val="00F6593D"/>
    <w:rsid w:val="00F73823"/>
    <w:rsid w:val="00F818EA"/>
    <w:rsid w:val="00F833C1"/>
    <w:rsid w:val="00F91A23"/>
    <w:rsid w:val="00FB70E0"/>
    <w:rsid w:val="00FC0406"/>
    <w:rsid w:val="00FC4E98"/>
    <w:rsid w:val="00FD7041"/>
    <w:rsid w:val="00FE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B81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8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B78E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B78E5"/>
    <w:rPr>
      <w:color w:val="954F72"/>
      <w:u w:val="single"/>
    </w:rPr>
  </w:style>
  <w:style w:type="paragraph" w:customStyle="1" w:styleId="msonormal0">
    <w:name w:val="msonormal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6B78E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B78E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8"/>
      <w:szCs w:val="18"/>
    </w:rPr>
  </w:style>
  <w:style w:type="paragraph" w:customStyle="1" w:styleId="font7">
    <w:name w:val="font7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font8">
    <w:name w:val="font8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font9">
    <w:name w:val="font9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font10">
    <w:name w:val="font10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font11">
    <w:name w:val="font11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i/>
      <w:iCs/>
      <w:color w:val="000000"/>
      <w:kern w:val="0"/>
      <w:szCs w:val="21"/>
    </w:rPr>
  </w:style>
  <w:style w:type="paragraph" w:customStyle="1" w:styleId="xl65">
    <w:name w:val="xl65"/>
    <w:basedOn w:val="a"/>
    <w:rsid w:val="006B78E5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66">
    <w:name w:val="xl66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6B78E5"/>
    <w:pPr>
      <w:widowControl/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Cs w:val="21"/>
    </w:rPr>
  </w:style>
  <w:style w:type="paragraph" w:customStyle="1" w:styleId="xl68">
    <w:name w:val="xl68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Cs w:val="21"/>
    </w:rPr>
  </w:style>
  <w:style w:type="paragraph" w:customStyle="1" w:styleId="xl69">
    <w:name w:val="xl69"/>
    <w:basedOn w:val="a"/>
    <w:rsid w:val="006B78E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0">
    <w:name w:val="xl70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1">
    <w:name w:val="xl71"/>
    <w:basedOn w:val="a"/>
    <w:rsid w:val="006B78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2">
    <w:name w:val="xl72"/>
    <w:basedOn w:val="a"/>
    <w:rsid w:val="006B78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3">
    <w:name w:val="xl73"/>
    <w:basedOn w:val="a"/>
    <w:rsid w:val="006B78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4">
    <w:name w:val="xl74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Cs w:val="21"/>
    </w:rPr>
  </w:style>
  <w:style w:type="paragraph" w:customStyle="1" w:styleId="xl75">
    <w:name w:val="xl75"/>
    <w:basedOn w:val="a"/>
    <w:rsid w:val="006B78E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xl76">
    <w:name w:val="xl76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xl77">
    <w:name w:val="xl77"/>
    <w:basedOn w:val="a"/>
    <w:rsid w:val="006B78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8">
    <w:name w:val="xl78"/>
    <w:basedOn w:val="a"/>
    <w:rsid w:val="006B78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9">
    <w:name w:val="xl79"/>
    <w:basedOn w:val="a"/>
    <w:rsid w:val="006B78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6B78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78E5"/>
  </w:style>
  <w:style w:type="paragraph" w:styleId="a7">
    <w:name w:val="footer"/>
    <w:basedOn w:val="a"/>
    <w:link w:val="a8"/>
    <w:uiPriority w:val="99"/>
    <w:unhideWhenUsed/>
    <w:rsid w:val="006B78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78E5"/>
  </w:style>
  <w:style w:type="paragraph" w:styleId="a9">
    <w:name w:val="Balloon Text"/>
    <w:basedOn w:val="a"/>
    <w:link w:val="aa"/>
    <w:uiPriority w:val="99"/>
    <w:semiHidden/>
    <w:unhideWhenUsed/>
    <w:rsid w:val="007B6F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B6F0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B6F0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B6F0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7B6F0F"/>
  </w:style>
  <w:style w:type="paragraph" w:styleId="ae">
    <w:name w:val="annotation subject"/>
    <w:basedOn w:val="ac"/>
    <w:next w:val="ac"/>
    <w:link w:val="af"/>
    <w:uiPriority w:val="99"/>
    <w:semiHidden/>
    <w:unhideWhenUsed/>
    <w:rsid w:val="007B6F0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B6F0F"/>
    <w:rPr>
      <w:b/>
      <w:bCs/>
    </w:rPr>
  </w:style>
  <w:style w:type="table" w:styleId="af0">
    <w:name w:val="Table Grid"/>
    <w:basedOn w:val="a1"/>
    <w:uiPriority w:val="59"/>
    <w:rsid w:val="00734A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0A46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8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B78E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B78E5"/>
    <w:rPr>
      <w:color w:val="954F72"/>
      <w:u w:val="single"/>
    </w:rPr>
  </w:style>
  <w:style w:type="paragraph" w:customStyle="1" w:styleId="msonormal0">
    <w:name w:val="msonormal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6B78E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B78E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8"/>
      <w:szCs w:val="18"/>
    </w:rPr>
  </w:style>
  <w:style w:type="paragraph" w:customStyle="1" w:styleId="font7">
    <w:name w:val="font7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font8">
    <w:name w:val="font8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font9">
    <w:name w:val="font9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font10">
    <w:name w:val="font10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font11">
    <w:name w:val="font11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i/>
      <w:iCs/>
      <w:color w:val="000000"/>
      <w:kern w:val="0"/>
      <w:szCs w:val="21"/>
    </w:rPr>
  </w:style>
  <w:style w:type="paragraph" w:customStyle="1" w:styleId="xl65">
    <w:name w:val="xl65"/>
    <w:basedOn w:val="a"/>
    <w:rsid w:val="006B78E5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66">
    <w:name w:val="xl66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6B78E5"/>
    <w:pPr>
      <w:widowControl/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Cs w:val="21"/>
    </w:rPr>
  </w:style>
  <w:style w:type="paragraph" w:customStyle="1" w:styleId="xl68">
    <w:name w:val="xl68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Cs w:val="21"/>
    </w:rPr>
  </w:style>
  <w:style w:type="paragraph" w:customStyle="1" w:styleId="xl69">
    <w:name w:val="xl69"/>
    <w:basedOn w:val="a"/>
    <w:rsid w:val="006B78E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0">
    <w:name w:val="xl70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1">
    <w:name w:val="xl71"/>
    <w:basedOn w:val="a"/>
    <w:rsid w:val="006B78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2">
    <w:name w:val="xl72"/>
    <w:basedOn w:val="a"/>
    <w:rsid w:val="006B78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3">
    <w:name w:val="xl73"/>
    <w:basedOn w:val="a"/>
    <w:rsid w:val="006B78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4">
    <w:name w:val="xl74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Cs w:val="21"/>
    </w:rPr>
  </w:style>
  <w:style w:type="paragraph" w:customStyle="1" w:styleId="xl75">
    <w:name w:val="xl75"/>
    <w:basedOn w:val="a"/>
    <w:rsid w:val="006B78E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xl76">
    <w:name w:val="xl76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xl77">
    <w:name w:val="xl77"/>
    <w:basedOn w:val="a"/>
    <w:rsid w:val="006B78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8">
    <w:name w:val="xl78"/>
    <w:basedOn w:val="a"/>
    <w:rsid w:val="006B78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9">
    <w:name w:val="xl79"/>
    <w:basedOn w:val="a"/>
    <w:rsid w:val="006B78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6B78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78E5"/>
  </w:style>
  <w:style w:type="paragraph" w:styleId="a7">
    <w:name w:val="footer"/>
    <w:basedOn w:val="a"/>
    <w:link w:val="a8"/>
    <w:uiPriority w:val="99"/>
    <w:unhideWhenUsed/>
    <w:rsid w:val="006B78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78E5"/>
  </w:style>
  <w:style w:type="paragraph" w:styleId="a9">
    <w:name w:val="Balloon Text"/>
    <w:basedOn w:val="a"/>
    <w:link w:val="aa"/>
    <w:uiPriority w:val="99"/>
    <w:semiHidden/>
    <w:unhideWhenUsed/>
    <w:rsid w:val="007B6F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B6F0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B6F0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B6F0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7B6F0F"/>
  </w:style>
  <w:style w:type="paragraph" w:styleId="ae">
    <w:name w:val="annotation subject"/>
    <w:basedOn w:val="ac"/>
    <w:next w:val="ac"/>
    <w:link w:val="af"/>
    <w:uiPriority w:val="99"/>
    <w:semiHidden/>
    <w:unhideWhenUsed/>
    <w:rsid w:val="007B6F0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B6F0F"/>
    <w:rPr>
      <w:b/>
      <w:bCs/>
    </w:rPr>
  </w:style>
  <w:style w:type="table" w:styleId="af0">
    <w:name w:val="Table Grid"/>
    <w:basedOn w:val="a1"/>
    <w:uiPriority w:val="59"/>
    <w:rsid w:val="00734A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0A4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4DA03A-0063-4A75-9938-9178E8DEA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8</Words>
  <Characters>3356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11T07:47:00Z</dcterms:created>
  <dcterms:modified xsi:type="dcterms:W3CDTF">2023-05-19T03:00:00Z</dcterms:modified>
</cp:coreProperties>
</file>